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 xml:space="preserve">Supporting Information </w:t>
      </w:r>
    </w:p>
    <w:p w:rsidR="00694384" w:rsidRPr="00991B07" w:rsidRDefault="00694384" w:rsidP="00605BCE">
      <w:pPr>
        <w:pStyle w:val="Heading2"/>
        <w:spacing w:line="480" w:lineRule="auto"/>
        <w:jc w:val="center"/>
        <w:rPr>
          <w:rFonts w:cs="Times New Roman"/>
          <w:sz w:val="28"/>
          <w:szCs w:val="28"/>
        </w:rPr>
      </w:pPr>
      <w:r w:rsidRPr="00991B07">
        <w:rPr>
          <w:rFonts w:cs="Times New Roman"/>
          <w:sz w:val="28"/>
          <w:szCs w:val="28"/>
        </w:rPr>
        <w:t xml:space="preserve">Construction of leaky strains and extracellular production of exogenous proteins in recombinant </w:t>
      </w:r>
      <w:r w:rsidRPr="00991B07">
        <w:rPr>
          <w:rFonts w:cs="Times New Roman"/>
          <w:i/>
          <w:sz w:val="28"/>
          <w:szCs w:val="28"/>
        </w:rPr>
        <w:t>Escherichia coli</w:t>
      </w:r>
      <w:r w:rsidRPr="00991B07">
        <w:rPr>
          <w:rFonts w:cs="Times New Roman"/>
          <w:sz w:val="28"/>
          <w:szCs w:val="28"/>
        </w:rPr>
        <w:t xml:space="preserve"> </w:t>
      </w:r>
    </w:p>
    <w:p w:rsidR="00694384" w:rsidRPr="00991B07" w:rsidRDefault="00694384" w:rsidP="00605BCE">
      <w:pPr>
        <w:pStyle w:val="Heading3"/>
        <w:spacing w:line="480" w:lineRule="auto"/>
        <w:jc w:val="center"/>
        <w:rPr>
          <w:rFonts w:cs="Times New Roman"/>
          <w:sz w:val="21"/>
          <w:szCs w:val="21"/>
        </w:rPr>
      </w:pPr>
    </w:p>
    <w:p w:rsidR="00694384" w:rsidRPr="00991B07" w:rsidRDefault="00694384" w:rsidP="00605BCE">
      <w:pPr>
        <w:pStyle w:val="Heading3"/>
        <w:spacing w:line="480" w:lineRule="auto"/>
        <w:jc w:val="center"/>
        <w:rPr>
          <w:rFonts w:cs="Times New Roman"/>
          <w:sz w:val="21"/>
          <w:szCs w:val="21"/>
        </w:rPr>
      </w:pPr>
      <w:r w:rsidRPr="00991B07">
        <w:rPr>
          <w:rFonts w:cs="Times New Roman"/>
          <w:sz w:val="21"/>
          <w:szCs w:val="21"/>
        </w:rPr>
        <w:t>Running head: Extracellular production of exogenous proteins</w:t>
      </w:r>
    </w:p>
    <w:p w:rsidR="00694384" w:rsidRPr="00991B07" w:rsidRDefault="00694384" w:rsidP="00605BCE">
      <w:pPr>
        <w:spacing w:line="480" w:lineRule="auto"/>
        <w:jc w:val="center"/>
        <w:rPr>
          <w:szCs w:val="21"/>
        </w:rPr>
      </w:pPr>
      <w:r w:rsidRPr="00991B07">
        <w:rPr>
          <w:szCs w:val="21"/>
        </w:rPr>
        <w:t>Zhao-Yuan Chen, Jie Cao, Li Xie, Xiao-Fei Li, Zhen-hai Yu and Wang-Yu Tong*</w:t>
      </w:r>
    </w:p>
    <w:p w:rsidR="00694384" w:rsidRDefault="00694384" w:rsidP="00605BCE">
      <w:pPr>
        <w:spacing w:line="480" w:lineRule="auto"/>
        <w:jc w:val="center"/>
        <w:rPr>
          <w:szCs w:val="21"/>
        </w:rPr>
      </w:pPr>
    </w:p>
    <w:p w:rsidR="00694384" w:rsidRPr="00EB24B3" w:rsidRDefault="00694384" w:rsidP="00605BCE">
      <w:pPr>
        <w:spacing w:line="480" w:lineRule="auto"/>
        <w:jc w:val="center"/>
        <w:rPr>
          <w:szCs w:val="21"/>
        </w:rPr>
      </w:pPr>
      <w:r w:rsidRPr="00991B07">
        <w:rPr>
          <w:szCs w:val="21"/>
        </w:rPr>
        <w:t>Integrated Biotechnology Laboratory, School of Life Sciences, Anhui University</w:t>
      </w:r>
      <w:r>
        <w:rPr>
          <w:szCs w:val="21"/>
        </w:rPr>
        <w:t xml:space="preserve">, </w:t>
      </w:r>
      <w:r w:rsidRPr="00EB24B3">
        <w:rPr>
          <w:szCs w:val="21"/>
        </w:rPr>
        <w:t>Hefei 230601, China</w:t>
      </w:r>
    </w:p>
    <w:p w:rsidR="00694384" w:rsidRPr="00605BCE" w:rsidRDefault="00694384" w:rsidP="005055DC">
      <w:pPr>
        <w:spacing w:line="480" w:lineRule="auto"/>
        <w:rPr>
          <w:szCs w:val="21"/>
        </w:rPr>
      </w:pPr>
    </w:p>
    <w:p w:rsidR="00694384" w:rsidRPr="00991B07" w:rsidRDefault="00694384" w:rsidP="00FF7E66">
      <w:pPr>
        <w:spacing w:line="480" w:lineRule="auto"/>
        <w:rPr>
          <w:i/>
          <w:szCs w:val="21"/>
        </w:rPr>
      </w:pPr>
      <w:r w:rsidRPr="00991B07">
        <w:rPr>
          <w:i/>
          <w:szCs w:val="21"/>
        </w:rPr>
        <w:t>*Corresponding author:</w:t>
      </w:r>
    </w:p>
    <w:p w:rsidR="00694384" w:rsidRPr="00991B07" w:rsidRDefault="00694384" w:rsidP="00FF7E66">
      <w:pPr>
        <w:spacing w:line="480" w:lineRule="auto"/>
        <w:rPr>
          <w:i/>
          <w:szCs w:val="21"/>
        </w:rPr>
      </w:pPr>
      <w:r w:rsidRPr="00991B07">
        <w:rPr>
          <w:i/>
          <w:szCs w:val="21"/>
        </w:rPr>
        <w:t>Postal address: Integrated Biotechnology Laboratory, School of Life Science</w:t>
      </w:r>
      <w:r>
        <w:rPr>
          <w:i/>
          <w:szCs w:val="21"/>
        </w:rPr>
        <w:t>s</w:t>
      </w:r>
      <w:r w:rsidRPr="00991B07">
        <w:rPr>
          <w:i/>
          <w:szCs w:val="21"/>
        </w:rPr>
        <w:t>, Anhui University</w:t>
      </w:r>
      <w:r>
        <w:rPr>
          <w:i/>
          <w:szCs w:val="21"/>
        </w:rPr>
        <w:t xml:space="preserve">, </w:t>
      </w:r>
      <w:r w:rsidRPr="00991B07">
        <w:rPr>
          <w:i/>
          <w:szCs w:val="21"/>
        </w:rPr>
        <w:t>111 Jiulong Road, Hefei 230601, China</w:t>
      </w:r>
      <w:r>
        <w:rPr>
          <w:i/>
          <w:szCs w:val="21"/>
        </w:rPr>
        <w:t>;</w:t>
      </w:r>
    </w:p>
    <w:p w:rsidR="00694384" w:rsidRPr="00991B07" w:rsidRDefault="00694384" w:rsidP="00FF7E66">
      <w:pPr>
        <w:spacing w:line="480" w:lineRule="auto"/>
        <w:rPr>
          <w:i/>
          <w:szCs w:val="21"/>
        </w:rPr>
      </w:pPr>
      <w:r w:rsidRPr="00991B07">
        <w:rPr>
          <w:i/>
          <w:szCs w:val="21"/>
        </w:rPr>
        <w:t>Tel.: +86-0551-63861282;</w:t>
      </w:r>
    </w:p>
    <w:p w:rsidR="00694384" w:rsidRPr="00991B07" w:rsidRDefault="00694384" w:rsidP="00FF7E66">
      <w:pPr>
        <w:spacing w:line="480" w:lineRule="auto"/>
        <w:rPr>
          <w:i/>
          <w:szCs w:val="21"/>
        </w:rPr>
      </w:pPr>
      <w:r w:rsidRPr="00991B07">
        <w:rPr>
          <w:i/>
          <w:szCs w:val="21"/>
        </w:rPr>
        <w:t>Fax: +86-0551-63861282;</w:t>
      </w:r>
    </w:p>
    <w:p w:rsidR="00694384" w:rsidRPr="00FF7E66" w:rsidRDefault="00694384" w:rsidP="00FF7E66">
      <w:pPr>
        <w:spacing w:line="480" w:lineRule="auto"/>
        <w:rPr>
          <w:szCs w:val="21"/>
        </w:rPr>
      </w:pPr>
      <w:r w:rsidRPr="00FF7E66">
        <w:rPr>
          <w:i/>
          <w:szCs w:val="21"/>
          <w:lang w:val="de-DE"/>
        </w:rPr>
        <w:t xml:space="preserve">E-mail: </w:t>
      </w:r>
      <w:r w:rsidRPr="003E3FFB">
        <w:rPr>
          <w:i/>
          <w:szCs w:val="21"/>
          <w:lang w:val="de-DE"/>
        </w:rPr>
        <w:t>tongwy@ahu.edu.cn</w:t>
      </w:r>
    </w:p>
    <w:p w:rsidR="00694384" w:rsidRPr="005055DC" w:rsidRDefault="00694384" w:rsidP="005055DC">
      <w:pPr>
        <w:widowControl/>
        <w:spacing w:line="480" w:lineRule="auto"/>
        <w:jc w:val="left"/>
        <w:rPr>
          <w:szCs w:val="21"/>
        </w:rPr>
      </w:pPr>
      <w:r w:rsidRPr="005055DC">
        <w:rPr>
          <w:szCs w:val="21"/>
        </w:rPr>
        <w:br w:type="page"/>
      </w:r>
    </w:p>
    <w:p w:rsidR="00694384" w:rsidRPr="005055DC" w:rsidRDefault="00694384" w:rsidP="005055DC">
      <w:pPr>
        <w:spacing w:line="480" w:lineRule="auto"/>
        <w:jc w:val="center"/>
        <w:rPr>
          <w:b/>
          <w:bCs/>
          <w:sz w:val="28"/>
          <w:szCs w:val="28"/>
        </w:rPr>
      </w:pPr>
      <w:r w:rsidRPr="005055DC">
        <w:rPr>
          <w:b/>
          <w:bCs/>
          <w:sz w:val="28"/>
          <w:szCs w:val="28"/>
        </w:rPr>
        <w:t>Supporting Information</w:t>
      </w:r>
    </w:p>
    <w:p w:rsidR="00694384" w:rsidRPr="005055DC" w:rsidRDefault="00694384" w:rsidP="005055DC">
      <w:pPr>
        <w:spacing w:line="480" w:lineRule="auto"/>
        <w:jc w:val="center"/>
        <w:rPr>
          <w:szCs w:val="21"/>
        </w:rPr>
      </w:pP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 xml:space="preserve">Table S1. Strains, plasmid and primers used in this study </w:t>
      </w:r>
    </w:p>
    <w:tbl>
      <w:tblPr>
        <w:tblW w:w="875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762"/>
        <w:gridCol w:w="5935"/>
        <w:gridCol w:w="216"/>
        <w:gridCol w:w="216"/>
        <w:gridCol w:w="629"/>
      </w:tblGrid>
      <w:tr w:rsidR="00694384" w:rsidRPr="005055DC" w:rsidTr="00F81ACA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tems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Relevant properties</w:t>
            </w:r>
          </w:p>
        </w:tc>
        <w:tc>
          <w:tcPr>
            <w:tcW w:w="10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Note</w:t>
            </w:r>
          </w:p>
        </w:tc>
      </w:tr>
      <w:tr w:rsidR="00694384" w:rsidRPr="005055DC" w:rsidTr="00F81ACA">
        <w:tc>
          <w:tcPr>
            <w:tcW w:w="1762" w:type="dxa"/>
            <w:tcBorders>
              <w:top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 xml:space="preserve">Strains </w:t>
            </w:r>
          </w:p>
        </w:tc>
        <w:tc>
          <w:tcPr>
            <w:tcW w:w="5935" w:type="dxa"/>
            <w:tcBorders>
              <w:top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Genotype</w:t>
            </w:r>
          </w:p>
        </w:tc>
        <w:tc>
          <w:tcPr>
            <w:tcW w:w="1061" w:type="dxa"/>
            <w:gridSpan w:val="3"/>
            <w:tcBorders>
              <w:top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Source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i/>
                <w:szCs w:val="21"/>
              </w:rPr>
              <w:t>E. coli</w:t>
            </w:r>
            <w:r w:rsidRPr="005055DC">
              <w:rPr>
                <w:szCs w:val="21"/>
              </w:rPr>
              <w:t xml:space="preserve"> JM109 (DE3) (IBL16)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i/>
                <w:szCs w:val="21"/>
              </w:rPr>
              <w:t>end</w:t>
            </w:r>
            <w:r w:rsidRPr="005055DC">
              <w:rPr>
                <w:szCs w:val="21"/>
              </w:rPr>
              <w:t xml:space="preserve">A1, </w:t>
            </w:r>
            <w:r w:rsidRPr="005055DC">
              <w:rPr>
                <w:i/>
                <w:szCs w:val="21"/>
              </w:rPr>
              <w:t>rec</w:t>
            </w:r>
            <w:r w:rsidRPr="005055DC">
              <w:rPr>
                <w:szCs w:val="21"/>
              </w:rPr>
              <w:t xml:space="preserve">A1, </w:t>
            </w:r>
            <w:r w:rsidRPr="005055DC">
              <w:rPr>
                <w:i/>
                <w:szCs w:val="21"/>
              </w:rPr>
              <w:t>gyr</w:t>
            </w:r>
            <w:r w:rsidRPr="005055DC">
              <w:rPr>
                <w:szCs w:val="21"/>
              </w:rPr>
              <w:t xml:space="preserve">A96, </w:t>
            </w:r>
            <w:r w:rsidRPr="005055DC">
              <w:rPr>
                <w:i/>
                <w:szCs w:val="21"/>
              </w:rPr>
              <w:t>thi</w:t>
            </w:r>
            <w:r w:rsidRPr="005055DC">
              <w:rPr>
                <w:szCs w:val="21"/>
              </w:rPr>
              <w:t xml:space="preserve">, </w:t>
            </w:r>
            <w:r w:rsidRPr="005055DC">
              <w:rPr>
                <w:i/>
                <w:szCs w:val="21"/>
              </w:rPr>
              <w:t>hsd</w:t>
            </w:r>
            <w:r w:rsidRPr="005055DC">
              <w:rPr>
                <w:szCs w:val="21"/>
              </w:rPr>
              <w:t>R17 (rk</w:t>
            </w:r>
            <w:r w:rsidRPr="005055DC">
              <w:rPr>
                <w:szCs w:val="21"/>
                <w:vertAlign w:val="superscript"/>
              </w:rPr>
              <w:t>–</w:t>
            </w:r>
            <w:r w:rsidRPr="005055DC">
              <w:rPr>
                <w:szCs w:val="21"/>
              </w:rPr>
              <w:t>, mk</w:t>
            </w:r>
            <w:r w:rsidRPr="005055DC">
              <w:rPr>
                <w:szCs w:val="21"/>
                <w:vertAlign w:val="superscript"/>
              </w:rPr>
              <w:t>+</w:t>
            </w:r>
            <w:r w:rsidRPr="005055DC">
              <w:rPr>
                <w:szCs w:val="21"/>
              </w:rPr>
              <w:t>),</w:t>
            </w:r>
            <w:r w:rsidRPr="005055DC">
              <w:rPr>
                <w:i/>
                <w:szCs w:val="21"/>
              </w:rPr>
              <w:t xml:space="preserve"> rel</w:t>
            </w:r>
            <w:r w:rsidRPr="005055DC">
              <w:rPr>
                <w:szCs w:val="21"/>
              </w:rPr>
              <w:t xml:space="preserve">A1, </w:t>
            </w:r>
            <w:r w:rsidRPr="005055DC">
              <w:rPr>
                <w:i/>
                <w:szCs w:val="21"/>
              </w:rPr>
              <w:t>sup</w:t>
            </w:r>
            <w:r w:rsidRPr="005055DC">
              <w:rPr>
                <w:szCs w:val="21"/>
              </w:rPr>
              <w:t>E44, λ–, Δ(</w:t>
            </w:r>
            <w:r w:rsidRPr="005055DC">
              <w:rPr>
                <w:i/>
                <w:szCs w:val="21"/>
              </w:rPr>
              <w:t>lac-pro</w:t>
            </w:r>
            <w:r w:rsidRPr="005055DC">
              <w:rPr>
                <w:szCs w:val="21"/>
              </w:rPr>
              <w:t xml:space="preserve">AB), [F’, </w:t>
            </w:r>
            <w:r w:rsidRPr="005055DC">
              <w:rPr>
                <w:i/>
                <w:szCs w:val="21"/>
              </w:rPr>
              <w:t>tra</w:t>
            </w:r>
            <w:r w:rsidRPr="005055DC">
              <w:rPr>
                <w:szCs w:val="21"/>
              </w:rPr>
              <w:t xml:space="preserve">D36, </w:t>
            </w:r>
            <w:r w:rsidRPr="005055DC">
              <w:rPr>
                <w:i/>
                <w:szCs w:val="21"/>
              </w:rPr>
              <w:t>pro</w:t>
            </w:r>
            <w:r w:rsidRPr="005055DC">
              <w:rPr>
                <w:szCs w:val="21"/>
              </w:rPr>
              <w:t xml:space="preserve">AB, </w:t>
            </w:r>
            <w:r w:rsidRPr="005055DC">
              <w:rPr>
                <w:i/>
                <w:szCs w:val="21"/>
              </w:rPr>
              <w:t>lac</w:t>
            </w:r>
            <w:r w:rsidRPr="005055DC">
              <w:rPr>
                <w:szCs w:val="21"/>
              </w:rPr>
              <w:t>I</w:t>
            </w:r>
            <w:r w:rsidRPr="005055DC">
              <w:rPr>
                <w:szCs w:val="21"/>
                <w:vertAlign w:val="superscript"/>
              </w:rPr>
              <w:t>q</w:t>
            </w:r>
            <w:r w:rsidRPr="005055DC">
              <w:rPr>
                <w:szCs w:val="21"/>
              </w:rPr>
              <w:t>ZΔM15], lDE3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romega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J M109 (DE3) -pKD46 (IBL16-pKD46)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J M109 (DE3) harboring pKD46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 (IBL16-01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mrcA</w:t>
            </w:r>
            <w:r w:rsidRPr="005055DC">
              <w:rPr>
                <w:szCs w:val="21"/>
              </w:rPr>
              <w:t>::</w:t>
            </w:r>
            <w:r w:rsidRPr="005055DC">
              <w:rPr>
                <w:i/>
                <w:szCs w:val="21"/>
              </w:rPr>
              <w:t xml:space="preserve"> kan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 (IBL16-02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mrcB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 xml:space="preserve">kan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al (IBL16-03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pal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 xml:space="preserve">cat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 (IBL16-04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lpp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 xml:space="preserve">kan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lpp mrcB (IBL16-05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lpp</w:t>
            </w:r>
            <w:r w:rsidRPr="005055DC">
              <w:rPr>
                <w:szCs w:val="21"/>
              </w:rPr>
              <w:t>, ∆</w:t>
            </w:r>
            <w:r w:rsidRPr="005055DC">
              <w:rPr>
                <w:i/>
                <w:szCs w:val="21"/>
              </w:rPr>
              <w:t>mrcB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>cat</w:t>
            </w:r>
            <w:r w:rsidRPr="005055DC">
              <w:rPr>
                <w:szCs w:val="21"/>
              </w:rPr>
              <w:t xml:space="preserve"> 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 lpp (IBL16-06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mrcA</w:t>
            </w:r>
            <w:r w:rsidRPr="005055DC">
              <w:rPr>
                <w:szCs w:val="21"/>
              </w:rPr>
              <w:t>, ∆</w:t>
            </w:r>
            <w:r w:rsidRPr="005055DC">
              <w:rPr>
                <w:i/>
                <w:szCs w:val="21"/>
              </w:rPr>
              <w:t>lpp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>kan</w:t>
            </w:r>
            <w:r w:rsidRPr="005055DC">
              <w:rPr>
                <w:szCs w:val="21"/>
              </w:rPr>
              <w:t xml:space="preserve"> 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 pal (IBL16-07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lpp</w:t>
            </w:r>
            <w:r w:rsidRPr="005055DC">
              <w:rPr>
                <w:szCs w:val="21"/>
              </w:rPr>
              <w:t>, ∆</w:t>
            </w:r>
            <w:r w:rsidRPr="005055DC">
              <w:rPr>
                <w:i/>
                <w:szCs w:val="21"/>
              </w:rPr>
              <w:t>pal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 xml:space="preserve">kan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 pal (IBL16-08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mrcA</w:t>
            </w:r>
            <w:r w:rsidRPr="005055DC">
              <w:rPr>
                <w:szCs w:val="21"/>
              </w:rPr>
              <w:t>, ∆</w:t>
            </w:r>
            <w:r w:rsidRPr="005055DC">
              <w:rPr>
                <w:i/>
                <w:szCs w:val="21"/>
              </w:rPr>
              <w:t>pal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 xml:space="preserve">cat </w:t>
            </w:r>
            <w:r w:rsidRPr="005055DC">
              <w:rPr>
                <w:szCs w:val="21"/>
              </w:rPr>
              <w:t>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mrcB pal (IBL16-09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>mrcB</w:t>
            </w:r>
            <w:r w:rsidRPr="005055DC">
              <w:rPr>
                <w:szCs w:val="21"/>
              </w:rPr>
              <w:t>, ∆</w:t>
            </w:r>
            <w:r w:rsidRPr="005055DC">
              <w:rPr>
                <w:i/>
                <w:szCs w:val="21"/>
              </w:rPr>
              <w:t>pal</w:t>
            </w:r>
            <w:r w:rsidRPr="005055DC">
              <w:rPr>
                <w:szCs w:val="21"/>
              </w:rPr>
              <w:t xml:space="preserve">:: </w:t>
            </w:r>
            <w:r w:rsidRPr="005055DC">
              <w:rPr>
                <w:i/>
                <w:szCs w:val="21"/>
              </w:rPr>
              <w:t>cat</w:t>
            </w:r>
            <w:r w:rsidRPr="005055DC">
              <w:rPr>
                <w:szCs w:val="21"/>
              </w:rPr>
              <w:t xml:space="preserve"> JM109(DE3) strai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 N (IBL16-01N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 xml:space="preserve">mrcA </w:t>
            </w:r>
            <w:r w:rsidRPr="005055DC">
              <w:rPr>
                <w:szCs w:val="21"/>
              </w:rPr>
              <w:t xml:space="preserve">JM109(DE3) strain without </w:t>
            </w:r>
            <w:r w:rsidRPr="005055DC">
              <w:rPr>
                <w:i/>
                <w:szCs w:val="21"/>
              </w:rPr>
              <w:t>ka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 N (IBL16-02N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 xml:space="preserve">mrcB </w:t>
            </w:r>
            <w:r w:rsidRPr="005055DC">
              <w:rPr>
                <w:szCs w:val="21"/>
              </w:rPr>
              <w:t xml:space="preserve">JM109(DE3) strain without </w:t>
            </w:r>
            <w:r w:rsidRPr="005055DC">
              <w:rPr>
                <w:i/>
                <w:szCs w:val="21"/>
              </w:rPr>
              <w:t>ka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 N (IBL16-04N) *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∆</w:t>
            </w:r>
            <w:r w:rsidRPr="005055DC">
              <w:rPr>
                <w:i/>
                <w:szCs w:val="21"/>
              </w:rPr>
              <w:t xml:space="preserve">lpp </w:t>
            </w:r>
            <w:r w:rsidRPr="005055DC">
              <w:rPr>
                <w:szCs w:val="21"/>
              </w:rPr>
              <w:t xml:space="preserve">JM109(DE3) strain without </w:t>
            </w:r>
            <w:r w:rsidRPr="005055DC">
              <w:rPr>
                <w:i/>
                <w:szCs w:val="21"/>
              </w:rPr>
              <w:t>kan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In this study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Plasmid</w:t>
            </w:r>
          </w:p>
        </w:tc>
        <w:tc>
          <w:tcPr>
            <w:tcW w:w="5935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i/>
                <w:szCs w:val="21"/>
              </w:rPr>
            </w:pPr>
            <w:r w:rsidRPr="005055DC">
              <w:rPr>
                <w:b/>
                <w:szCs w:val="21"/>
              </w:rPr>
              <w:t>Genotype</w:t>
            </w:r>
          </w:p>
        </w:tc>
        <w:tc>
          <w:tcPr>
            <w:tcW w:w="1061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Source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KD3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Cm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ori:R6K</w:t>
            </w:r>
            <w:r w:rsidRPr="005055DC">
              <w:rPr>
                <w:szCs w:val="21"/>
                <w:vertAlign w:val="superscript"/>
              </w:rPr>
              <w:t>γ</w:t>
            </w:r>
            <w:r w:rsidRPr="005055DC">
              <w:rPr>
                <w:szCs w:val="21"/>
              </w:rPr>
              <w:t>, source of cat cassette</w:t>
            </w:r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noProof/>
                <w:szCs w:val="21"/>
              </w:rPr>
              <w:t>(Datsenko and Wanner, 2000)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KD4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Kan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ori:R6K</w:t>
            </w:r>
            <w:r w:rsidRPr="005055DC">
              <w:rPr>
                <w:szCs w:val="21"/>
                <w:vertAlign w:val="superscript"/>
              </w:rPr>
              <w:t>γ</w:t>
            </w:r>
            <w:r w:rsidRPr="005055DC">
              <w:rPr>
                <w:szCs w:val="21"/>
              </w:rPr>
              <w:t xml:space="preserve">, source of </w:t>
            </w:r>
            <w:r w:rsidRPr="005055DC">
              <w:rPr>
                <w:i/>
                <w:szCs w:val="21"/>
              </w:rPr>
              <w:t xml:space="preserve">kan </w:t>
            </w:r>
            <w:r w:rsidRPr="005055DC">
              <w:rPr>
                <w:szCs w:val="21"/>
              </w:rPr>
              <w:t>cassette</w:t>
            </w:r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noProof/>
                <w:szCs w:val="21"/>
              </w:rPr>
              <w:t>(Datsenko and Wanner, 2000)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KD 46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ParaB promoter, lambda-Red recombinase expression plasmid , ori:repA101ts</w:t>
            </w:r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noProof/>
                <w:szCs w:val="21"/>
              </w:rPr>
              <w:t>(Datsenko and Wanner, 2000)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CP20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lasmid of expressing FLP recombinase</w:t>
            </w:r>
          </w:p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Cm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>, 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 xml:space="preserve">, ori:repA101ts </w:t>
            </w:r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noProof/>
                <w:szCs w:val="21"/>
              </w:rPr>
              <w:t>(Datsenko and Wanner, 2000)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i/>
                <w:szCs w:val="21"/>
              </w:rPr>
            </w:pPr>
            <w:r w:rsidRPr="005055DC">
              <w:rPr>
                <w:szCs w:val="21"/>
              </w:rPr>
              <w:t>pET32a-</w:t>
            </w:r>
            <w:r w:rsidRPr="005055DC">
              <w:rPr>
                <w:i/>
                <w:szCs w:val="21"/>
              </w:rPr>
              <w:t>pth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 xml:space="preserve">, T7 promoter, pBR322 origin, </w:t>
            </w:r>
            <w:r w:rsidRPr="005055DC">
              <w:rPr>
                <w:i/>
                <w:szCs w:val="21"/>
              </w:rPr>
              <w:t xml:space="preserve">pth </w:t>
            </w:r>
            <w:r w:rsidRPr="005055DC">
              <w:rPr>
                <w:szCs w:val="21"/>
              </w:rPr>
              <w:t>cloned into 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"/>
                <w:attr w:name="UnitName" w:val="a"/>
              </w:smartTagPr>
              <w:r w:rsidRPr="005055DC">
                <w:rPr>
                  <w:szCs w:val="21"/>
                </w:rPr>
                <w:t>32a</w:t>
              </w:r>
            </w:smartTag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Our lab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ET22b-</w:t>
            </w:r>
            <w:r w:rsidRPr="005055DC">
              <w:rPr>
                <w:i/>
                <w:szCs w:val="21"/>
              </w:rPr>
              <w:t>rpa</w:t>
            </w:r>
          </w:p>
        </w:tc>
        <w:tc>
          <w:tcPr>
            <w:tcW w:w="6151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Amp</w:t>
            </w:r>
            <w:r w:rsidRPr="005055DC">
              <w:rPr>
                <w:szCs w:val="21"/>
                <w:vertAlign w:val="superscript"/>
              </w:rPr>
              <w:t>R</w:t>
            </w:r>
            <w:r w:rsidRPr="005055DC">
              <w:rPr>
                <w:szCs w:val="21"/>
              </w:rPr>
              <w:t xml:space="preserve">, T7 promoter, pBR322 origin, </w:t>
            </w:r>
            <w:r w:rsidRPr="005055DC">
              <w:rPr>
                <w:i/>
                <w:szCs w:val="21"/>
              </w:rPr>
              <w:t>rpa</w:t>
            </w:r>
            <w:r w:rsidRPr="005055DC">
              <w:rPr>
                <w:szCs w:val="21"/>
              </w:rPr>
              <w:t xml:space="preserve"> cloned into pET22b</w:t>
            </w:r>
          </w:p>
        </w:tc>
        <w:tc>
          <w:tcPr>
            <w:tcW w:w="845" w:type="dxa"/>
            <w:gridSpan w:val="2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Our lab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Primers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Primer sequence (5´ to 3´)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b/>
                <w:szCs w:val="21"/>
              </w:rPr>
            </w:pPr>
            <w:r w:rsidRPr="005055DC">
              <w:rPr>
                <w:b/>
                <w:szCs w:val="21"/>
              </w:rPr>
              <w:t>Note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-F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gcgtttgtttataaactgcccaaatgaaactaaatgggaaatttccagtg</w:t>
            </w:r>
            <w:r w:rsidRPr="005055DC">
              <w:rPr>
                <w:szCs w:val="21"/>
              </w:rPr>
              <w:t>gtgtaggctggagctgcttc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-R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actgaaaaggcgccgaagcgcctttttaatcagaacaattcctgtgcctc</w:t>
            </w:r>
            <w:r w:rsidRPr="005055DC">
              <w:rPr>
                <w:szCs w:val="21"/>
              </w:rPr>
              <w:t>atgggaattagccatggtcc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-vF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 xml:space="preserve">ctgcccaaatgaaactaaatg  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A-vR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ttgctggaagaccctgact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-F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agaacagaaaatcgggcttttgcgcctgaatattgcggagaaaaagcatg</w:t>
            </w:r>
            <w:bookmarkStart w:id="0" w:name="OLE_LINK37"/>
            <w:bookmarkStart w:id="1" w:name="OLE_LINK38"/>
            <w:bookmarkStart w:id="2" w:name="OLE_LINK56"/>
            <w:r w:rsidRPr="005055DC">
              <w:rPr>
                <w:szCs w:val="21"/>
              </w:rPr>
              <w:t>gtgtaggctggagctgcttc</w:t>
            </w:r>
            <w:bookmarkEnd w:id="0"/>
            <w:bookmarkEnd w:id="1"/>
            <w:bookmarkEnd w:id="2"/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-R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ctcgccatccggtatttcacgcttagatgttaattactaccaaacatatc</w:t>
            </w:r>
            <w:bookmarkStart w:id="3" w:name="OLE_LINK29"/>
            <w:bookmarkStart w:id="4" w:name="OLE_LINK30"/>
            <w:bookmarkStart w:id="5" w:name="OLE_LINK39"/>
            <w:bookmarkStart w:id="6" w:name="OLE_LINK57"/>
            <w:r w:rsidRPr="005055DC">
              <w:rPr>
                <w:szCs w:val="21"/>
              </w:rPr>
              <w:t>atgggaattagccatggtcc</w:t>
            </w:r>
            <w:bookmarkEnd w:id="3"/>
            <w:bookmarkEnd w:id="4"/>
            <w:bookmarkEnd w:id="5"/>
            <w:bookmarkEnd w:id="6"/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-vF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bookmarkStart w:id="7" w:name="OLE_LINK33"/>
            <w:bookmarkStart w:id="8" w:name="OLE_LINK34"/>
            <w:r w:rsidRPr="005055DC">
              <w:rPr>
                <w:szCs w:val="21"/>
              </w:rPr>
              <w:t>tcgagcacaaattttgagag</w:t>
            </w:r>
            <w:bookmarkEnd w:id="7"/>
            <w:bookmarkEnd w:id="8"/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mrcB-vR</w:t>
            </w:r>
          </w:p>
        </w:tc>
        <w:tc>
          <w:tcPr>
            <w:tcW w:w="6367" w:type="dxa"/>
            <w:gridSpan w:val="3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caaccagatgaaaagaaagg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-F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acttgtaacgctacatggagattaactcaatctagagggtattaataatg</w:t>
            </w:r>
            <w:r w:rsidRPr="005055DC">
              <w:rPr>
                <w:szCs w:val="21"/>
              </w:rPr>
              <w:t xml:space="preserve">gtgtaggctggagctgcttc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-R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gtgcgccatttttcacttcacaggtactattacttgcggtatttagtagc</w:t>
            </w:r>
            <w:r w:rsidRPr="005055DC">
              <w:rPr>
                <w:szCs w:val="21"/>
              </w:rPr>
              <w:t>atgggaattagccatggtcc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-vF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 xml:space="preserve">cagcgttcgatgcttcttt  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lpp-vR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 xml:space="preserve">gtttcggtgagcagtggag  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al-F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gccgtatctgtgataataattaattgaatagtaaaggaatcattgaaatg</w:t>
            </w:r>
            <w:r w:rsidRPr="005055DC">
              <w:rPr>
                <w:szCs w:val="21"/>
              </w:rPr>
              <w:t>gtgtaggctggagctgcttc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al-R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  <w:u w:val="single"/>
              </w:rPr>
              <w:t>tgtctgaagttactgctcatgcaattctcttagtaaaccagtaccgcacg</w:t>
            </w:r>
            <w:r w:rsidRPr="005055DC">
              <w:rPr>
                <w:szCs w:val="21"/>
              </w:rPr>
              <w:t xml:space="preserve">atgggaattagccatggtcc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</w:t>
            </w:r>
          </w:p>
        </w:tc>
      </w:tr>
      <w:tr w:rsidR="00694384" w:rsidRPr="005055DC" w:rsidTr="00F81ACA">
        <w:tc>
          <w:tcPr>
            <w:tcW w:w="1762" w:type="dxa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al-vF</w:t>
            </w:r>
          </w:p>
        </w:tc>
        <w:tc>
          <w:tcPr>
            <w:tcW w:w="6367" w:type="dxa"/>
            <w:gridSpan w:val="3"/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 xml:space="preserve">aagtgctgaaagggctgat   </w:t>
            </w:r>
          </w:p>
        </w:tc>
        <w:tc>
          <w:tcPr>
            <w:tcW w:w="629" w:type="dxa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  <w:tr w:rsidR="00694384" w:rsidRPr="005055DC" w:rsidTr="00F81ACA">
        <w:tc>
          <w:tcPr>
            <w:tcW w:w="1762" w:type="dxa"/>
            <w:tcBorders>
              <w:bottom w:val="single" w:sz="4" w:space="0" w:color="auto"/>
            </w:tcBorders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pal-vR</w:t>
            </w:r>
          </w:p>
        </w:tc>
        <w:tc>
          <w:tcPr>
            <w:tcW w:w="6367" w:type="dxa"/>
            <w:gridSpan w:val="3"/>
            <w:tcBorders>
              <w:bottom w:val="single" w:sz="4" w:space="0" w:color="auto"/>
            </w:tcBorders>
            <w:vAlign w:val="bottom"/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 xml:space="preserve">aagttgttgctggagttgg  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694384" w:rsidRPr="005055DC" w:rsidRDefault="00694384" w:rsidP="005055DC">
            <w:pPr>
              <w:spacing w:line="480" w:lineRule="auto"/>
              <w:jc w:val="left"/>
              <w:rPr>
                <w:szCs w:val="21"/>
              </w:rPr>
            </w:pPr>
            <w:r w:rsidRPr="005055DC">
              <w:rPr>
                <w:szCs w:val="21"/>
              </w:rPr>
              <w:t>***</w:t>
            </w:r>
          </w:p>
        </w:tc>
      </w:tr>
    </w:tbl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* Strain serial number in our laboratory</w:t>
      </w: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** The underlined sequence represents homologous region flanked to the targeted gene</w:t>
      </w: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 xml:space="preserve">*** The primer couples mrcA-vF/mrcA-vR, mrcB-vF/mrcB-vR, lpp-vF/lpp-vR and pal-vF/pal-vR were used for verifying leaky strains with deleted genes </w:t>
      </w:r>
      <w:r w:rsidRPr="005055DC">
        <w:rPr>
          <w:i/>
          <w:szCs w:val="21"/>
        </w:rPr>
        <w:t>mrcB</w:t>
      </w:r>
      <w:r w:rsidRPr="005055DC">
        <w:rPr>
          <w:szCs w:val="21"/>
        </w:rPr>
        <w:t xml:space="preserve">, </w:t>
      </w:r>
      <w:r w:rsidRPr="005055DC">
        <w:rPr>
          <w:i/>
          <w:szCs w:val="21"/>
        </w:rPr>
        <w:t>mrcA</w:t>
      </w:r>
      <w:r w:rsidRPr="005055DC">
        <w:rPr>
          <w:szCs w:val="21"/>
        </w:rPr>
        <w:t xml:space="preserve">, </w:t>
      </w:r>
      <w:r w:rsidRPr="005055DC">
        <w:rPr>
          <w:i/>
          <w:szCs w:val="21"/>
        </w:rPr>
        <w:t>lpp</w:t>
      </w:r>
      <w:r w:rsidRPr="005055DC">
        <w:rPr>
          <w:szCs w:val="21"/>
        </w:rPr>
        <w:t xml:space="preserve"> and </w:t>
      </w:r>
      <w:r w:rsidRPr="005055DC">
        <w:rPr>
          <w:i/>
          <w:szCs w:val="21"/>
        </w:rPr>
        <w:t>pal</w:t>
      </w:r>
      <w:r w:rsidRPr="005055DC">
        <w:rPr>
          <w:szCs w:val="21"/>
        </w:rPr>
        <w:t xml:space="preserve">, respectively. </w:t>
      </w:r>
    </w:p>
    <w:p w:rsidR="00694384" w:rsidRPr="005055DC" w:rsidRDefault="00694384" w:rsidP="005055DC">
      <w:pPr>
        <w:widowControl/>
        <w:spacing w:line="480" w:lineRule="auto"/>
        <w:jc w:val="left"/>
        <w:rPr>
          <w:szCs w:val="21"/>
        </w:rPr>
      </w:pPr>
      <w:r w:rsidRPr="005055DC">
        <w:rPr>
          <w:szCs w:val="21"/>
        </w:rPr>
        <w:br w:type="page"/>
      </w: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 xml:space="preserve">Table S2. The sequences of TFs (targeting fragments) </w:t>
      </w:r>
    </w:p>
    <w:tbl>
      <w:tblPr>
        <w:tblW w:w="8613" w:type="dxa"/>
        <w:tblBorders>
          <w:top w:val="single" w:sz="4" w:space="0" w:color="auto"/>
        </w:tblBorders>
        <w:tblLayout w:type="fixed"/>
        <w:tblLook w:val="00A0"/>
      </w:tblPr>
      <w:tblGrid>
        <w:gridCol w:w="817"/>
        <w:gridCol w:w="7088"/>
        <w:gridCol w:w="708"/>
      </w:tblGrid>
      <w:tr w:rsidR="00694384" w:rsidRPr="005055DC" w:rsidTr="00A52970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TF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pStyle w:val="PlainText"/>
              <w:spacing w:line="480" w:lineRule="auto"/>
              <w:rPr>
                <w:rFonts w:ascii="Times New Roman" w:hAnsi="Times New Roman" w:cs="Times New Roman"/>
              </w:rPr>
            </w:pPr>
            <w:r w:rsidRPr="00A52970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Size</w:t>
            </w:r>
          </w:p>
        </w:tc>
      </w:tr>
      <w:tr w:rsidR="00694384" w:rsidRPr="005055DC" w:rsidTr="00A52970">
        <w:tc>
          <w:tcPr>
            <w:tcW w:w="817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 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pStyle w:val="PlainText"/>
              <w:spacing w:line="480" w:lineRule="auto"/>
              <w:rPr>
                <w:rFonts w:ascii="Times New Roman" w:hAnsi="Times New Roman" w:cs="Times New Roman"/>
              </w:rPr>
            </w:pPr>
            <w:r w:rsidRPr="00A52970">
              <w:rPr>
                <w:rFonts w:ascii="Times New Roman" w:hAnsi="Times New Roman" w:cs="Times New Roman"/>
                <w:u w:val="single"/>
              </w:rPr>
              <w:t>gcgtttgtttataaactgcccaaatgaaactaaatgggaaatttccagtg</w:t>
            </w:r>
            <w:r w:rsidRPr="00A52970">
              <w:rPr>
                <w:rFonts w:ascii="Times New Roman" w:hAnsi="Times New Roman" w:cs="Times New Roman"/>
              </w:rPr>
              <w:t>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tattcatatggaccatggctaattcccat</w:t>
            </w:r>
            <w:r w:rsidRPr="00A52970">
              <w:rPr>
                <w:rFonts w:ascii="Times New Roman" w:hAnsi="Times New Roman" w:cs="Times New Roman"/>
                <w:u w:val="single"/>
              </w:rPr>
              <w:t>gaggcacaggaattgttctgattaaaaaggcgcttcggcgccttttcag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596</w:t>
            </w:r>
          </w:p>
        </w:tc>
      </w:tr>
      <w:tr w:rsidR="00694384" w:rsidRPr="005055DC" w:rsidTr="00A52970">
        <w:tc>
          <w:tcPr>
            <w:tcW w:w="8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 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  <w:u w:val="single"/>
              </w:rPr>
              <w:t>agaacagaaaatcgggcttttgcgcctgaatattgcggagaaaaagcatg</w:t>
            </w:r>
            <w:r w:rsidRPr="00A52970">
              <w:rPr>
                <w:szCs w:val="21"/>
              </w:rPr>
              <w:t>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gatatgtttggtagtaattaacatctaagcgtgaaataccggatggcgag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596</w:t>
            </w:r>
          </w:p>
        </w:tc>
      </w:tr>
      <w:tr w:rsidR="00694384" w:rsidRPr="005055DC" w:rsidTr="00A52970">
        <w:tc>
          <w:tcPr>
            <w:tcW w:w="8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 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kern w:val="0"/>
                <w:szCs w:val="21"/>
                <w:u w:val="single"/>
              </w:rPr>
              <w:t>gccgtatctgtgataataattaattgaatagtaaaggaatcattgaaatg</w:t>
            </w:r>
            <w:r w:rsidRPr="00A52970">
              <w:rPr>
                <w:szCs w:val="21"/>
              </w:rPr>
              <w:t>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cgtgcggtactggtttactaagagaattgcatgagcagtaacttcagaca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596</w:t>
            </w:r>
          </w:p>
        </w:tc>
      </w:tr>
      <w:tr w:rsidR="00694384" w:rsidRPr="005055DC" w:rsidTr="00A52970">
        <w:tc>
          <w:tcPr>
            <w:tcW w:w="8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 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kern w:val="0"/>
                <w:szCs w:val="21"/>
                <w:u w:val="single"/>
              </w:rPr>
              <w:t>acttgtaacgctacatggagattaactcaatctagagggtattaataatg</w:t>
            </w:r>
            <w:r w:rsidRPr="00A52970">
              <w:rPr>
                <w:szCs w:val="21"/>
              </w:rPr>
              <w:t>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gctactaaataccgcaagtaatagtacctgtgaagtgaaaaatggcgcac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596</w:t>
            </w:r>
          </w:p>
        </w:tc>
      </w:tr>
      <w:tr w:rsidR="00694384" w:rsidRPr="005055DC" w:rsidTr="00A52970">
        <w:tc>
          <w:tcPr>
            <w:tcW w:w="8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 -</w:t>
            </w:r>
            <w:r w:rsidRPr="00A52970">
              <w:rPr>
                <w:i/>
                <w:szCs w:val="21"/>
              </w:rPr>
              <w:t xml:space="preserve">cat </w:t>
            </w:r>
            <w:r w:rsidRPr="00A52970">
              <w:rPr>
                <w:szCs w:val="21"/>
              </w:rPr>
              <w:t xml:space="preserve">TF </w:t>
            </w:r>
          </w:p>
        </w:tc>
        <w:tc>
          <w:tcPr>
            <w:tcW w:w="7088" w:type="dxa"/>
          </w:tcPr>
          <w:p w:rsidR="00694384" w:rsidRPr="00A52970" w:rsidRDefault="00694384" w:rsidP="00A52970">
            <w:pPr>
              <w:pStyle w:val="PlainText"/>
              <w:spacing w:line="480" w:lineRule="auto"/>
              <w:rPr>
                <w:rFonts w:ascii="Times New Roman" w:hAnsi="Times New Roman" w:cs="Times New Roman"/>
              </w:rPr>
            </w:pPr>
            <w:r w:rsidRPr="00A52970">
              <w:rPr>
                <w:rFonts w:ascii="Times New Roman" w:hAnsi="Times New Roman" w:cs="Times New Roman"/>
                <w:u w:val="single"/>
              </w:rPr>
              <w:t>gcgtttgtttataaactgcccaaatgaaactaaatgggaaatttccagtg</w:t>
            </w:r>
            <w:r w:rsidRPr="00A52970">
              <w:rPr>
                <w:rFonts w:ascii="Times New Roman" w:hAnsi="Times New Roman" w:cs="Times New Roman"/>
              </w:rPr>
              <w:t>gtgtaggctggagctgcttcGAAGTTCCTATACTTTCTAGAGAATAGGAACTTCGGAATAGGAACTTCatttaaatggcgcgccttacgccccgccctgccactcatcgcagtactgttgtattcattaagca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taattccggatgagcattcatcaggcgggcaagaatgtgaataaaggccggataaaacttgtgcttatttttctttacggtctttaaaaaggccgtaatatccagctgaacggtctggttataggtacattgagcaactgactgaaatgcctcaaaatgttctttacgatgccattgggatatatcaacggtggtatatccagtgatttttttctccattttagcttccttagctcctgaaaatctcgacaactcaaaaaatacgcccggtagtgatcttatttcattatggtgaaagttggaacctcttacgtgccgatcaacgtctcattttcgccaaaagttggcccagggcttcccggtatcaacagggacaccaggatttatttattctgcgaagtgatcttccgtcacaggtaggcgcgccGAAGTTCCTATACTTTCTAGAGAATAGGAACTTCGGAATAGGAACTaaggaggatattcatatggaccatggctaattcccat</w:t>
            </w:r>
            <w:r w:rsidRPr="00A52970">
              <w:rPr>
                <w:rFonts w:ascii="Times New Roman" w:hAnsi="Times New Roman" w:cs="Times New Roman"/>
                <w:u w:val="single"/>
              </w:rPr>
              <w:t>gaggcacaggaattgttctgattaaaaaggcgcttcggcgccttttcagt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133</w:t>
            </w:r>
          </w:p>
        </w:tc>
      </w:tr>
      <w:tr w:rsidR="00694384" w:rsidRPr="005055DC" w:rsidTr="00A52970">
        <w:tc>
          <w:tcPr>
            <w:tcW w:w="8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 -</w:t>
            </w: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  <w:u w:val="single"/>
              </w:rPr>
              <w:t>agaacagaaaatcgggcttttgcgcctgaatattgcggagaaaaagcatg</w:t>
            </w:r>
            <w:r w:rsidRPr="00A52970">
              <w:rPr>
                <w:szCs w:val="21"/>
              </w:rPr>
              <w:t>gtgtaggctggagctgcttcGAAGTTCCTATACTTTCTAGAGAATAGGAACTTCGGAATAGGAACTTCatttaaatggcgcgccttacgccccgccctgccactcatcgcagtactgttgtattcattaagca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taattccggatgagcattcatcaggcgggcaagaatgtgaataaaggccggataaaacttgtgcttatttttctttacggtctttaaaaaggccgtaatatccagctgaacggtctggttataggtacattgagcaactgactgaaatgcctcaaaatgttctttacgatgccattgggatatatcaacggtggtatatccagtgatttttttctccattttagcttccttagctcctgaaaatctcgacaactcaaaaaatacgcccggtagtgatcttatttcattatggtgaaagttggaacctcttacgtgccgatcaacgtctcattttcgccaaaagttggcccagggcttcccggtatcaacagggacaccaggatttatttattctgcgaagtgatcttccgtcacaggtaggcgcgcc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gatatgtttggtagtaattaacatctaagcgtgaaataccggatggcgag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133</w:t>
            </w:r>
          </w:p>
        </w:tc>
      </w:tr>
      <w:tr w:rsidR="00694384" w:rsidRPr="005055DC" w:rsidTr="00A52970">
        <w:tc>
          <w:tcPr>
            <w:tcW w:w="817" w:type="dxa"/>
            <w:tcBorders>
              <w:bottom w:val="nil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 -</w:t>
            </w: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  <w:tcBorders>
              <w:bottom w:val="nil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kern w:val="0"/>
                <w:szCs w:val="21"/>
                <w:u w:val="single"/>
              </w:rPr>
              <w:t>gccgtatctgtgataataattaattgaatagtaaaggaatcattgaaatg</w:t>
            </w:r>
            <w:r w:rsidRPr="00A52970">
              <w:rPr>
                <w:szCs w:val="21"/>
              </w:rPr>
              <w:t>gtgtaggctggagctgcttcGAAGTTCCTATACTTTCTAGAGAATAGGAACTTCGGAATAGGAACTTCatttaaatggcgcgccttacgccccgccctgccactcatcgcagtactgttgtattcattaagca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taattccggatgagcattcatcaggcgggcaagaatgtgaataaaggccggataaaacttgtgcttatttttctttacggtctttaaaaaggccgtaatatccagctgaacggtctggttataggtacattgagcaactgactgaaatgcctcaaaatgttctttacgatgccattgggatatatcaacggtggtatatccagtgatttttttctccattttagcttccttagctcctgaaaatctcgacaactcaaaaaatacgcccggtagtgatcttatttcattatggtgaaagttggaacctcttacgtgccgatcaacgtctcattttcgccaaaagttggcccagggcttcccggtatcaacagggacaccaggatttatttattctgcgaagtgatcttccgtcacaggtaggcgcgcc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cgtgcggtactggtttactaagagaattgcatgagcagtaacttcagaca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133</w:t>
            </w:r>
          </w:p>
        </w:tc>
      </w:tr>
      <w:tr w:rsidR="00694384" w:rsidRPr="005055DC" w:rsidTr="00A52970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 -</w:t>
            </w: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 TF 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kern w:val="0"/>
                <w:szCs w:val="21"/>
                <w:u w:val="single"/>
              </w:rPr>
              <w:t>acttgtaacgctacatggagattaactcaatctagagggtattaataatg</w:t>
            </w:r>
            <w:r w:rsidRPr="00A52970">
              <w:rPr>
                <w:szCs w:val="21"/>
              </w:rPr>
              <w:t>gtgtaggctggagctgcttcGAAGTTCCTATACTTTCTAGAGAATAGGAACTTCGGAATAGGAACTTCatttaaatggcgcgccttacgccccgccctgccactcatcgcagtactgttgtattcattaagca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taattccggatgagcattcatcaggcgggcaagaatgtgaataaaggccggataaaacttgtgcttatttttctttacggtctttaaaaaggccgtaatatccagctgaacggtctggttataggtacattgagcaactgactgaaatgcctcaaaatgttctttacgatgccattgggatatatcaacggtggtatatccagtgatttttttctccattttagcttccttagctcctgaaaatctcgacaactcaaaaaatacgcccggtagtgatcttatttcattatggtgaaagttggaacctcttacgtgccgatcaacgtctcattttcgccaaaagttggcccagggcttcccggtatcaacagggacaccaggatttatttattctgcgaagtgatcttccgtcacaggtaggcgcgccGAAGTTCCTATACTTTCTAGAGAATAGGAACTTCGGAATAGGAACTaaggaggatattcatatggaccatggctaattcccat</w:t>
            </w:r>
            <w:r w:rsidRPr="00A52970">
              <w:rPr>
                <w:szCs w:val="21"/>
                <w:u w:val="single"/>
              </w:rPr>
              <w:t>gctactaaataccgcaagtaatagtacctgtgaagtgaaaaatggcgcac</w:t>
            </w:r>
          </w:p>
        </w:tc>
        <w:tc>
          <w:tcPr>
            <w:tcW w:w="70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1133</w:t>
            </w:r>
          </w:p>
        </w:tc>
      </w:tr>
    </w:tbl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The capitalized sequence is FRT site</w:t>
      </w: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The underlined sequence represents homologous region flanked to the targeted gene</w:t>
      </w:r>
    </w:p>
    <w:p w:rsidR="00694384" w:rsidRPr="005055DC" w:rsidRDefault="00694384" w:rsidP="005055DC">
      <w:pPr>
        <w:widowControl/>
        <w:spacing w:line="480" w:lineRule="auto"/>
        <w:jc w:val="left"/>
        <w:rPr>
          <w:szCs w:val="21"/>
        </w:rPr>
      </w:pPr>
      <w:r w:rsidRPr="005055DC">
        <w:rPr>
          <w:szCs w:val="21"/>
        </w:rPr>
        <w:br w:type="page"/>
      </w: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Table S3. The plasmids, primers, resistance markers, targeting fragments and hosts used for mutant construct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384"/>
        <w:gridCol w:w="992"/>
        <w:gridCol w:w="1985"/>
        <w:gridCol w:w="1276"/>
        <w:gridCol w:w="1417"/>
        <w:gridCol w:w="1418"/>
      </w:tblGrid>
      <w:tr w:rsidR="00694384" w:rsidRPr="005055DC" w:rsidTr="00A5297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ut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Plasmid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Genetic mark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Targeting fragm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Hosts</w:t>
            </w:r>
          </w:p>
        </w:tc>
      </w:tr>
      <w:tr w:rsidR="00694384" w:rsidRPr="005055DC" w:rsidTr="00A52970">
        <w:tc>
          <w:tcPr>
            <w:tcW w:w="1384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mrcA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F, mrcA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vF, mrcA-v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JM109 (DE3) 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mrcB 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F, mrcB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vF, mrcB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JM109 (DE3)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pal 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3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F, pal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vF, pal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</w:t>
            </w:r>
            <w:r w:rsidRPr="00A52970">
              <w:rPr>
                <w:i/>
                <w:szCs w:val="21"/>
              </w:rPr>
              <w:t xml:space="preserve"> cat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JM109 (DE3)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lpp 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-F, lpp 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 -vF, lpp 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-</w:t>
            </w:r>
            <w:r w:rsidRPr="00A52970">
              <w:rPr>
                <w:i/>
                <w:szCs w:val="21"/>
              </w:rPr>
              <w:t xml:space="preserve"> kan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JM109 (DE3)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N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CP20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-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mrcA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mrcB N 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CP20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-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mrcB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 N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CP20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-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/>
                <w:szCs w:val="21"/>
              </w:rPr>
            </w:pPr>
            <w:r w:rsidRPr="00A52970">
              <w:rPr>
                <w:szCs w:val="21"/>
              </w:rPr>
              <w:t>lpp mrcB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, pKD3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F, mrcB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vF, mrcB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B-</w:t>
            </w: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lpp–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lpp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F, mrcA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vF, mrcA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mrcA-</w:t>
            </w: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mrcA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 pal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F, pal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vF, pal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</w:t>
            </w:r>
            <w:r w:rsidRPr="00A52970">
              <w:rPr>
                <w:i/>
                <w:szCs w:val="21"/>
              </w:rPr>
              <w:t xml:space="preserve"> kan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lpp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pal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3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F, pal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vF, pal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</w:t>
            </w:r>
            <w:r w:rsidRPr="00A52970">
              <w:rPr>
                <w:i/>
                <w:szCs w:val="21"/>
              </w:rPr>
              <w:t xml:space="preserve"> cat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mrcA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/>
                <w:szCs w:val="21"/>
              </w:rPr>
            </w:pPr>
            <w:r w:rsidRPr="00A52970">
              <w:rPr>
                <w:szCs w:val="21"/>
              </w:rPr>
              <w:t>mrcB pal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46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KD3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F, pal-R</w:t>
            </w:r>
          </w:p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vF, pal-vR</w:t>
            </w: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al-</w:t>
            </w:r>
            <w:r w:rsidRPr="00A52970">
              <w:rPr>
                <w:i/>
                <w:szCs w:val="21"/>
              </w:rPr>
              <w:t xml:space="preserve"> cat</w:t>
            </w:r>
            <w:r w:rsidRPr="00A52970">
              <w:rPr>
                <w:szCs w:val="21"/>
              </w:rPr>
              <w:t xml:space="preserve"> TF</w:t>
            </w: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mrcB -pKD46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JM109(DE3)-</w:t>
            </w:r>
            <w:r w:rsidRPr="00A52970">
              <w:rPr>
                <w:rStyle w:val="Emphasis"/>
                <w:i/>
                <w:color w:val="auto"/>
                <w:szCs w:val="21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  <w:vertAlign w:val="subscript"/>
              </w:rPr>
            </w:pPr>
            <w:r w:rsidRPr="00A52970">
              <w:rPr>
                <w:i/>
                <w:szCs w:val="21"/>
              </w:rPr>
              <w:t>amp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JM109 (DE3)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1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  <w:r w:rsidRPr="00A52970">
              <w:rPr>
                <w:szCs w:val="21"/>
              </w:rPr>
              <w:t>(Amp</w:t>
            </w:r>
            <w:r w:rsidRPr="00A52970">
              <w:rPr>
                <w:szCs w:val="21"/>
                <w:vertAlign w:val="superscript"/>
              </w:rPr>
              <w:t>R</w:t>
            </w:r>
            <w:r w:rsidRPr="00A52970">
              <w:rPr>
                <w:szCs w:val="21"/>
              </w:rPr>
              <w:t>)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B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2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B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pal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3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, </w:t>
            </w:r>
            <w:r w:rsidRPr="00A52970">
              <w:rPr>
                <w:i/>
                <w:szCs w:val="21"/>
              </w:rPr>
              <w:t>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pal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4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 xml:space="preserve">lpp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/>
                <w:szCs w:val="21"/>
              </w:rPr>
            </w:pPr>
            <w:r w:rsidRPr="00A52970">
              <w:rPr>
                <w:szCs w:val="21"/>
              </w:rPr>
              <w:t>lpp mrcB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5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/>
                <w:szCs w:val="21"/>
              </w:rPr>
            </w:pPr>
            <w:r w:rsidRPr="00A52970">
              <w:rPr>
                <w:szCs w:val="21"/>
              </w:rPr>
              <w:t xml:space="preserve">lpp mrcB 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lpp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6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b/>
                <w:szCs w:val="21"/>
              </w:rPr>
            </w:pPr>
            <w:r w:rsidRPr="00A52970">
              <w:rPr>
                <w:szCs w:val="21"/>
              </w:rPr>
              <w:t>mrcA lpp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 pal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>pth</w:t>
            </w:r>
            <w:r w:rsidRPr="00A52970">
              <w:rPr>
                <w:rStyle w:val="Emphasis"/>
                <w:iCs/>
                <w:color w:val="auto"/>
              </w:rPr>
              <w:t xml:space="preserve"> </w:t>
            </w:r>
            <w:r w:rsidRPr="00A52970">
              <w:rPr>
                <w:rStyle w:val="Emphasis"/>
                <w:color w:val="auto"/>
                <w:szCs w:val="21"/>
              </w:rPr>
              <w:t>(IBL16-07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kan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 pal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pal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8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>,</w:t>
            </w:r>
            <w:r w:rsidRPr="00A52970">
              <w:rPr>
                <w:i/>
                <w:szCs w:val="21"/>
              </w:rPr>
              <w:t xml:space="preserve"> 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pal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Cs/>
              </w:rPr>
            </w:pPr>
            <w:r w:rsidRPr="00A52970">
              <w:rPr>
                <w:szCs w:val="21"/>
              </w:rPr>
              <w:t>mrcB pal</w:t>
            </w:r>
            <w:r w:rsidRPr="00A52970">
              <w:rPr>
                <w:rStyle w:val="Emphasis"/>
                <w:color w:val="auto"/>
              </w:rPr>
              <w:t>-</w:t>
            </w:r>
            <w:r w:rsidRPr="00A52970">
              <w:rPr>
                <w:rStyle w:val="Emphasis"/>
                <w:i/>
                <w:iCs/>
                <w:color w:val="auto"/>
              </w:rPr>
              <w:t xml:space="preserve">pth </w:t>
            </w:r>
            <w:r w:rsidRPr="00A52970">
              <w:rPr>
                <w:rStyle w:val="Emphasis"/>
                <w:color w:val="auto"/>
                <w:szCs w:val="21"/>
              </w:rPr>
              <w:t>(IBL16-09-</w:t>
            </w:r>
            <w:r w:rsidRPr="00A52970">
              <w:rPr>
                <w:rStyle w:val="Emphasis"/>
                <w:i/>
                <w:color w:val="auto"/>
                <w:szCs w:val="21"/>
              </w:rPr>
              <w:t>pth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szCs w:val="21"/>
              </w:rPr>
              <w:t>pET32a-</w:t>
            </w:r>
            <w:r w:rsidRPr="00A52970">
              <w:rPr>
                <w:i/>
                <w:szCs w:val="21"/>
              </w:rPr>
              <w:t>pth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, </w:t>
            </w:r>
            <w:r w:rsidRPr="00A52970">
              <w:rPr>
                <w:i/>
                <w:szCs w:val="21"/>
              </w:rPr>
              <w:t>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i/>
                <w:szCs w:val="21"/>
              </w:rPr>
            </w:pPr>
            <w:r w:rsidRPr="00A52970">
              <w:rPr>
                <w:szCs w:val="21"/>
              </w:rPr>
              <w:t>mrcB pal</w:t>
            </w:r>
          </w:p>
        </w:tc>
      </w:tr>
      <w:tr w:rsidR="00694384" w:rsidRPr="005055DC" w:rsidTr="00A52970">
        <w:tc>
          <w:tcPr>
            <w:tcW w:w="1384" w:type="dxa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JM109 (DE3) –</w:t>
            </w:r>
            <w:r w:rsidRPr="00A52970">
              <w:rPr>
                <w:i/>
                <w:szCs w:val="21"/>
              </w:rPr>
              <w:t xml:space="preserve"> rpa </w:t>
            </w:r>
            <w:r w:rsidRPr="00A52970">
              <w:rPr>
                <w:rStyle w:val="Emphasis"/>
                <w:color w:val="auto"/>
                <w:szCs w:val="21"/>
              </w:rPr>
              <w:t>(IBL16-</w:t>
            </w:r>
            <w:r w:rsidRPr="00A52970">
              <w:rPr>
                <w:rStyle w:val="Emphasis"/>
                <w:i/>
                <w:color w:val="auto"/>
                <w:szCs w:val="21"/>
              </w:rPr>
              <w:t>rpa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22b-</w:t>
            </w:r>
            <w:r w:rsidRPr="00A52970">
              <w:rPr>
                <w:i/>
                <w:szCs w:val="21"/>
              </w:rPr>
              <w:t>rpa</w:t>
            </w:r>
          </w:p>
        </w:tc>
        <w:tc>
          <w:tcPr>
            <w:tcW w:w="1985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bla</w:t>
            </w:r>
          </w:p>
        </w:tc>
        <w:tc>
          <w:tcPr>
            <w:tcW w:w="1417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 xml:space="preserve">JM109 (DE3) </w:t>
            </w:r>
          </w:p>
        </w:tc>
      </w:tr>
      <w:tr w:rsidR="00694384" w:rsidRPr="005055DC" w:rsidTr="00A52970">
        <w:tc>
          <w:tcPr>
            <w:tcW w:w="1384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lpp mrcB-</w:t>
            </w:r>
            <w:r w:rsidRPr="00A52970">
              <w:rPr>
                <w:i/>
                <w:szCs w:val="21"/>
              </w:rPr>
              <w:t xml:space="preserve">rpa </w:t>
            </w:r>
            <w:r w:rsidRPr="00A52970">
              <w:rPr>
                <w:rStyle w:val="Emphasis"/>
                <w:color w:val="auto"/>
                <w:szCs w:val="21"/>
              </w:rPr>
              <w:t>(IBL16-05-</w:t>
            </w:r>
            <w:r w:rsidRPr="00A52970">
              <w:rPr>
                <w:rStyle w:val="Emphasis"/>
                <w:i/>
                <w:color w:val="auto"/>
                <w:szCs w:val="21"/>
              </w:rPr>
              <w:t>rpa</w:t>
            </w:r>
            <w:r w:rsidRPr="00A52970">
              <w:rPr>
                <w:rStyle w:val="Emphasis"/>
                <w:color w:val="auto"/>
                <w:szCs w:val="21"/>
              </w:rPr>
              <w:t>)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pET22b-</w:t>
            </w:r>
            <w:r w:rsidRPr="00A52970">
              <w:rPr>
                <w:i/>
                <w:szCs w:val="21"/>
              </w:rPr>
              <w:t>rp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i/>
                <w:szCs w:val="21"/>
              </w:rPr>
            </w:pPr>
            <w:r w:rsidRPr="00A52970">
              <w:rPr>
                <w:i/>
                <w:szCs w:val="21"/>
              </w:rPr>
              <w:t>cat</w:t>
            </w:r>
            <w:r w:rsidRPr="00A52970">
              <w:rPr>
                <w:szCs w:val="21"/>
              </w:rPr>
              <w:t xml:space="preserve">, </w:t>
            </w:r>
            <w:r w:rsidRPr="00A52970">
              <w:rPr>
                <w:i/>
                <w:szCs w:val="21"/>
              </w:rPr>
              <w:t>bl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lpp mrcB</w:t>
            </w:r>
          </w:p>
        </w:tc>
      </w:tr>
    </w:tbl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* Mutant serial number in our laboratory</w:t>
      </w:r>
    </w:p>
    <w:p w:rsidR="00694384" w:rsidRPr="005055DC" w:rsidRDefault="00694384" w:rsidP="005055DC">
      <w:pPr>
        <w:spacing w:line="480" w:lineRule="auto"/>
        <w:rPr>
          <w:szCs w:val="21"/>
        </w:rPr>
      </w:pPr>
    </w:p>
    <w:p w:rsidR="00694384" w:rsidRPr="005055DC" w:rsidRDefault="00694384" w:rsidP="005055DC">
      <w:pPr>
        <w:widowControl/>
        <w:spacing w:line="480" w:lineRule="auto"/>
        <w:jc w:val="left"/>
        <w:rPr>
          <w:szCs w:val="21"/>
        </w:rPr>
      </w:pPr>
      <w:r w:rsidRPr="005055DC">
        <w:rPr>
          <w:szCs w:val="21"/>
        </w:rPr>
        <w:br w:type="page"/>
      </w:r>
    </w:p>
    <w:p w:rsidR="00694384" w:rsidRPr="005055DC" w:rsidRDefault="00694384" w:rsidP="005055DC">
      <w:pPr>
        <w:spacing w:line="480" w:lineRule="auto"/>
        <w:rPr>
          <w:szCs w:val="21"/>
        </w:rPr>
      </w:pPr>
    </w:p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Table S4. Sequences of the PCR products of the mutants of mrcAN, mrcBN and lppN.</w:t>
      </w:r>
    </w:p>
    <w:tbl>
      <w:tblPr>
        <w:tblW w:w="4862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091"/>
        <w:gridCol w:w="7196"/>
      </w:tblGrid>
      <w:tr w:rsidR="00694384" w:rsidRPr="005055DC" w:rsidTr="00A52970">
        <w:tc>
          <w:tcPr>
            <w:tcW w:w="658" w:type="pct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strains</w:t>
            </w:r>
          </w:p>
        </w:tc>
        <w:tc>
          <w:tcPr>
            <w:tcW w:w="4342" w:type="pct"/>
            <w:tcBorders>
              <w:top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Sequence</w:t>
            </w:r>
          </w:p>
        </w:tc>
      </w:tr>
      <w:tr w:rsidR="00694384" w:rsidRPr="005055DC" w:rsidTr="00A52970">
        <w:tc>
          <w:tcPr>
            <w:tcW w:w="658" w:type="pct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A N</w:t>
            </w:r>
          </w:p>
        </w:tc>
        <w:tc>
          <w:tcPr>
            <w:tcW w:w="4342" w:type="pct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tctgcccaaatgaaactaaatgggaaatttccaGTGgtgtaggctggagctgcttcgaagttcctatactttctagagaataggaacttcggaataggaactaaggaggatattcatatggaccatggctaattcccatgaggcacaggaattgttcTGAttaaaaaggcgcttcggcgccttttcagtttgctgacaaagtgcacttgtttatgccggatacggcgtgaacgcgttatccggctaacaaaatcgtgaaaactcaataaattgcagaaaccccataagcctgataaacattgtgcatcaggcaaacttcacgcatttacactcgcccctgcccttcaaccattcgcgcacgagaacagcgcactgacaatgccgtt</w:t>
            </w:r>
          </w:p>
        </w:tc>
      </w:tr>
      <w:tr w:rsidR="00694384" w:rsidRPr="005055DC" w:rsidTr="00A52970">
        <w:tc>
          <w:tcPr>
            <w:tcW w:w="658" w:type="pct"/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r w:rsidRPr="00A52970">
              <w:rPr>
                <w:szCs w:val="21"/>
              </w:rPr>
              <w:t>mrcB N</w:t>
            </w:r>
          </w:p>
        </w:tc>
        <w:tc>
          <w:tcPr>
            <w:tcW w:w="4342" w:type="pct"/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atagactgtaagtagcacagatatcgggcttttgcgcctgaatattgcggagaaaagcATGgtgtaggctggagctgcttcgaagttcctatactttctagagaataggaacttcggaataggaactaaggaggatattcatatggaccatggctaattcccatgatatgtttggtagtaatTAAcatctaagcgtgaaataccggatggcgagttgccatccggtaaaataacatcccatctaagatattaaccctttcttttcaatctggttga</w:t>
            </w:r>
          </w:p>
        </w:tc>
      </w:tr>
      <w:tr w:rsidR="00694384" w:rsidRPr="005055DC" w:rsidTr="00A52970">
        <w:tc>
          <w:tcPr>
            <w:tcW w:w="658" w:type="pct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jc w:val="left"/>
              <w:rPr>
                <w:szCs w:val="21"/>
              </w:rPr>
            </w:pPr>
            <w:bookmarkStart w:id="9" w:name="OLE_LINK1"/>
            <w:bookmarkStart w:id="10" w:name="OLE_LINK2"/>
            <w:r w:rsidRPr="00A52970">
              <w:rPr>
                <w:szCs w:val="21"/>
              </w:rPr>
              <w:t>lpp N</w:t>
            </w:r>
            <w:bookmarkEnd w:id="9"/>
            <w:bookmarkEnd w:id="10"/>
          </w:p>
        </w:tc>
        <w:tc>
          <w:tcPr>
            <w:tcW w:w="4342" w:type="pct"/>
            <w:tcBorders>
              <w:bottom w:val="single" w:sz="4" w:space="0" w:color="auto"/>
            </w:tcBorders>
          </w:tcPr>
          <w:p w:rsidR="00694384" w:rsidRPr="00A52970" w:rsidRDefault="00694384" w:rsidP="00A52970">
            <w:pPr>
              <w:spacing w:line="480" w:lineRule="auto"/>
              <w:rPr>
                <w:szCs w:val="21"/>
              </w:rPr>
            </w:pPr>
            <w:r w:rsidRPr="00A52970">
              <w:rPr>
                <w:szCs w:val="21"/>
              </w:rPr>
              <w:t>tcagcgttcgatgcttctttgagcgaacgatcaaaaataagtgccttcccatcaaaaaaatattctcaacataaaaaactttgtgtaatacttgtaacgctacatggagattaactcaatctagagggtattaataATGgtgtaggctggagctgcttcgaagttcctatactttctagagaataggaacttcggaataggaactaaggaggatattcatatggaccatggctaattcccatgctactaaataccgcaagTAAttgtacctgtgaagtgaaaaatggcgcacattgtgcgccattttttttgtctgccgtttaccgctactgcgtcacgcgtaacatattcccttgctctggttcaccattctgcgctgactctacgaagacgcattgcggtttcggg</w:t>
            </w:r>
          </w:p>
        </w:tc>
      </w:tr>
    </w:tbl>
    <w:p w:rsidR="00694384" w:rsidRPr="005055DC" w:rsidRDefault="00694384" w:rsidP="005055DC">
      <w:pPr>
        <w:spacing w:line="480" w:lineRule="auto"/>
        <w:rPr>
          <w:szCs w:val="21"/>
        </w:rPr>
      </w:pPr>
      <w:r w:rsidRPr="005055DC">
        <w:rPr>
          <w:szCs w:val="21"/>
        </w:rPr>
        <w:t>The capitalized sequence is initiation codon or stop codon of targeted genes.</w:t>
      </w:r>
    </w:p>
    <w:p w:rsidR="00694384" w:rsidRPr="005055DC" w:rsidRDefault="00694384" w:rsidP="005055DC">
      <w:pPr>
        <w:spacing w:line="480" w:lineRule="auto"/>
        <w:rPr>
          <w:rStyle w:val="Emphasis"/>
          <w:color w:val="auto"/>
          <w:szCs w:val="21"/>
        </w:rPr>
      </w:pPr>
    </w:p>
    <w:p w:rsidR="00694384" w:rsidRPr="005055DC" w:rsidRDefault="00694384" w:rsidP="005055DC">
      <w:pPr>
        <w:widowControl/>
        <w:spacing w:line="480" w:lineRule="auto"/>
        <w:jc w:val="left"/>
        <w:rPr>
          <w:rStyle w:val="Emphasis"/>
          <w:color w:val="auto"/>
          <w:szCs w:val="21"/>
        </w:rPr>
      </w:pPr>
      <w:r w:rsidRPr="005055DC">
        <w:rPr>
          <w:rStyle w:val="Emphasis"/>
          <w:color w:val="auto"/>
          <w:szCs w:val="21"/>
        </w:rPr>
        <w:br w:type="page"/>
      </w:r>
    </w:p>
    <w:p w:rsidR="00694384" w:rsidRDefault="00694384" w:rsidP="00CE2D02">
      <w:pPr>
        <w:spacing w:line="480" w:lineRule="auto"/>
        <w:rPr>
          <w:rStyle w:val="Emphasis"/>
          <w:iCs/>
          <w:color w:val="auto"/>
          <w:szCs w:val="21"/>
        </w:rPr>
      </w:pPr>
      <w:r>
        <w:rPr>
          <w:rStyle w:val="Emphasis"/>
          <w:iCs/>
          <w:color w:val="auto"/>
          <w:szCs w:val="21"/>
        </w:rPr>
        <w:t xml:space="preserve">Table S5. </w:t>
      </w:r>
      <w:r>
        <w:rPr>
          <w:szCs w:val="21"/>
        </w:rPr>
        <w:t>Growth analysis and protein detection</w:t>
      </w:r>
      <w:r>
        <w:rPr>
          <w:iCs/>
          <w:szCs w:val="21"/>
        </w:rPr>
        <w:t xml:space="preserve"> from the recombinant leaky strains with single gene deletion in </w:t>
      </w:r>
      <w:r>
        <w:rPr>
          <w:rStyle w:val="Emphasis"/>
          <w:iCs/>
          <w:color w:val="auto"/>
          <w:szCs w:val="21"/>
        </w:rPr>
        <w:t>TB medium.</w:t>
      </w:r>
    </w:p>
    <w:tbl>
      <w:tblPr>
        <w:tblW w:w="5000" w:type="pct"/>
        <w:jc w:val="center"/>
        <w:tblLook w:val="00A0"/>
      </w:tblPr>
      <w:tblGrid>
        <w:gridCol w:w="1549"/>
        <w:gridCol w:w="960"/>
        <w:gridCol w:w="2054"/>
        <w:gridCol w:w="1704"/>
        <w:gridCol w:w="78"/>
        <w:gridCol w:w="196"/>
        <w:gridCol w:w="1981"/>
      </w:tblGrid>
      <w:tr w:rsidR="00694384" w:rsidTr="00733CB1">
        <w:trPr>
          <w:cantSplit/>
          <w:jc w:val="center"/>
        </w:trPr>
        <w:tc>
          <w:tcPr>
            <w:tcW w:w="909" w:type="pct"/>
            <w:vMerge w:val="restart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Strains</w:t>
            </w:r>
          </w:p>
        </w:tc>
        <w:tc>
          <w:tcPr>
            <w:tcW w:w="563" w:type="pct"/>
            <w:vMerge w:val="restart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Final OD</w:t>
            </w:r>
            <w:r>
              <w:rPr>
                <w:rStyle w:val="Emphasis"/>
                <w:color w:val="auto"/>
                <w:szCs w:val="21"/>
                <w:vertAlign w:val="subscript"/>
              </w:rPr>
              <w:t>600</w:t>
            </w:r>
          </w:p>
        </w:tc>
        <w:tc>
          <w:tcPr>
            <w:tcW w:w="2251" w:type="pct"/>
            <w:gridSpan w:val="3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szCs w:val="21"/>
              </w:rPr>
              <w:t>Trx-hPTH</w:t>
            </w:r>
          </w:p>
        </w:tc>
        <w:tc>
          <w:tcPr>
            <w:tcW w:w="1277" w:type="pct"/>
            <w:gridSpan w:val="2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Total proteins</w:t>
            </w:r>
          </w:p>
        </w:tc>
      </w:tr>
      <w:tr w:rsidR="00694384" w:rsidTr="00733CB1">
        <w:trPr>
          <w:cantSplit/>
          <w:trHeight w:val="859"/>
          <w:jc w:val="center"/>
        </w:trPr>
        <w:tc>
          <w:tcPr>
            <w:tcW w:w="909" w:type="pct"/>
            <w:vMerge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</w:p>
        </w:tc>
        <w:tc>
          <w:tcPr>
            <w:tcW w:w="563" w:type="pct"/>
            <w:vMerge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EPS  (mg/l)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IPS (mg/l)</w:t>
            </w:r>
          </w:p>
        </w:tc>
        <w:tc>
          <w:tcPr>
            <w:tcW w:w="1323" w:type="pct"/>
            <w:gridSpan w:val="3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(mg/l)</w:t>
            </w:r>
          </w:p>
        </w:tc>
      </w:tr>
      <w:tr w:rsidR="00694384" w:rsidTr="00733CB1">
        <w:trPr>
          <w:jc w:val="center"/>
        </w:trPr>
        <w:tc>
          <w:tcPr>
            <w:tcW w:w="909" w:type="pct"/>
          </w:tcPr>
          <w:p w:rsidR="00694384" w:rsidRDefault="00694384" w:rsidP="00733CB1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rcA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2.80</w:t>
            </w:r>
          </w:p>
        </w:tc>
        <w:tc>
          <w:tcPr>
            <w:tcW w:w="1205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  <w:r>
              <w:rPr>
                <w:rStyle w:val="Emphasis"/>
                <w:color w:val="auto"/>
                <w:vertAlign w:val="superscript"/>
              </w:rPr>
              <w:t>*</w:t>
            </w:r>
          </w:p>
        </w:tc>
        <w:tc>
          <w:tcPr>
            <w:tcW w:w="1000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610 ± 10</w:t>
            </w:r>
          </w:p>
        </w:tc>
        <w:tc>
          <w:tcPr>
            <w:tcW w:w="1323" w:type="pct"/>
            <w:gridSpan w:val="3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560 ± 60</w:t>
            </w:r>
          </w:p>
        </w:tc>
      </w:tr>
      <w:tr w:rsidR="00694384" w:rsidTr="00733CB1">
        <w:trPr>
          <w:jc w:val="center"/>
        </w:trPr>
        <w:tc>
          <w:tcPr>
            <w:tcW w:w="909" w:type="pct"/>
          </w:tcPr>
          <w:p w:rsidR="00694384" w:rsidRDefault="00694384" w:rsidP="00733CB1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rcB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2.50</w:t>
            </w:r>
          </w:p>
        </w:tc>
        <w:tc>
          <w:tcPr>
            <w:tcW w:w="1205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000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00 ± 10</w:t>
            </w:r>
          </w:p>
        </w:tc>
        <w:tc>
          <w:tcPr>
            <w:tcW w:w="1323" w:type="pct"/>
            <w:gridSpan w:val="3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310 ± 60</w:t>
            </w:r>
          </w:p>
        </w:tc>
      </w:tr>
      <w:tr w:rsidR="00694384" w:rsidTr="00733CB1">
        <w:trPr>
          <w:jc w:val="center"/>
        </w:trPr>
        <w:tc>
          <w:tcPr>
            <w:tcW w:w="909" w:type="pct"/>
          </w:tcPr>
          <w:p w:rsidR="00694384" w:rsidRDefault="00694384" w:rsidP="00733CB1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pal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8.70</w:t>
            </w:r>
          </w:p>
        </w:tc>
        <w:tc>
          <w:tcPr>
            <w:tcW w:w="1205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50 ± 170</w:t>
            </w:r>
          </w:p>
        </w:tc>
        <w:tc>
          <w:tcPr>
            <w:tcW w:w="1000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20 ± 2</w:t>
            </w:r>
          </w:p>
        </w:tc>
        <w:tc>
          <w:tcPr>
            <w:tcW w:w="1323" w:type="pct"/>
            <w:gridSpan w:val="3"/>
            <w:vAlign w:val="center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230 ± 410</w:t>
            </w:r>
          </w:p>
        </w:tc>
      </w:tr>
      <w:tr w:rsidR="00694384" w:rsidTr="00733CB1">
        <w:trPr>
          <w:jc w:val="center"/>
        </w:trPr>
        <w:tc>
          <w:tcPr>
            <w:tcW w:w="909" w:type="pct"/>
          </w:tcPr>
          <w:p w:rsidR="00694384" w:rsidRDefault="00694384" w:rsidP="00733CB1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pp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9.98</w:t>
            </w:r>
          </w:p>
        </w:tc>
        <w:tc>
          <w:tcPr>
            <w:tcW w:w="1205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70 ± 100</w:t>
            </w:r>
          </w:p>
        </w:tc>
        <w:tc>
          <w:tcPr>
            <w:tcW w:w="1000" w:type="pct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430 ± 10</w:t>
            </w:r>
          </w:p>
        </w:tc>
        <w:tc>
          <w:tcPr>
            <w:tcW w:w="1323" w:type="pct"/>
            <w:gridSpan w:val="3"/>
            <w:vAlign w:val="center"/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380 ± 210</w:t>
            </w:r>
          </w:p>
        </w:tc>
      </w:tr>
      <w:tr w:rsidR="00694384" w:rsidTr="00E37B45">
        <w:trPr>
          <w:jc w:val="center"/>
        </w:trPr>
        <w:tc>
          <w:tcPr>
            <w:tcW w:w="909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 xml:space="preserve">JM109 (DE3)- </w:t>
            </w:r>
            <w:r>
              <w:rPr>
                <w:rStyle w:val="Emphasis"/>
                <w:i/>
                <w:iCs/>
                <w:color w:val="auto"/>
                <w:szCs w:val="21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4.90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161" w:type="pct"/>
            <w:gridSpan w:val="3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30 ± 20</w:t>
            </w:r>
          </w:p>
        </w:tc>
        <w:tc>
          <w:tcPr>
            <w:tcW w:w="1162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070 ± 300</w:t>
            </w:r>
          </w:p>
        </w:tc>
      </w:tr>
      <w:tr w:rsidR="00694384" w:rsidTr="00733CB1">
        <w:trPr>
          <w:trHeight w:val="252"/>
          <w:jc w:val="center"/>
        </w:trPr>
        <w:tc>
          <w:tcPr>
            <w:tcW w:w="909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JM109 (DE3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3.38</w:t>
            </w:r>
          </w:p>
        </w:tc>
        <w:tc>
          <w:tcPr>
            <w:tcW w:w="1205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323" w:type="pct"/>
            <w:gridSpan w:val="3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910 ± 120</w:t>
            </w:r>
          </w:p>
        </w:tc>
      </w:tr>
    </w:tbl>
    <w:p w:rsidR="00694384" w:rsidRDefault="00694384" w:rsidP="00CE2D02">
      <w:pPr>
        <w:spacing w:line="480" w:lineRule="auto"/>
        <w:jc w:val="left"/>
        <w:rPr>
          <w:rStyle w:val="Emphasis"/>
          <w:b/>
          <w:color w:val="auto"/>
        </w:rPr>
      </w:pPr>
      <w:r>
        <w:rPr>
          <w:rStyle w:val="Emphasis"/>
          <w:color w:val="auto"/>
          <w:vertAlign w:val="superscript"/>
        </w:rPr>
        <w:t>*</w:t>
      </w:r>
      <w:r>
        <w:rPr>
          <w:rStyle w:val="Emphasis"/>
          <w:color w:val="auto"/>
          <w:szCs w:val="21"/>
        </w:rPr>
        <w:t>. Not detected</w:t>
      </w:r>
      <w:r>
        <w:rPr>
          <w:rStyle w:val="Emphasis"/>
          <w:b/>
          <w:color w:val="auto"/>
        </w:rPr>
        <w:t>.</w:t>
      </w:r>
    </w:p>
    <w:p w:rsidR="00694384" w:rsidRPr="005055DC" w:rsidRDefault="00694384" w:rsidP="00CE2D02">
      <w:pPr>
        <w:widowControl/>
        <w:spacing w:line="480" w:lineRule="auto"/>
        <w:jc w:val="left"/>
        <w:rPr>
          <w:rStyle w:val="Emphasis"/>
          <w:color w:val="auto"/>
          <w:szCs w:val="21"/>
        </w:rPr>
      </w:pPr>
      <w:r>
        <w:rPr>
          <w:rStyle w:val="Emphasis"/>
          <w:color w:val="auto"/>
          <w:szCs w:val="21"/>
        </w:rPr>
        <w:t xml:space="preserve">Protein concentrations are expressed as mean ± SEM of n=2. </w:t>
      </w:r>
      <w:r w:rsidRPr="005055DC">
        <w:rPr>
          <w:rStyle w:val="Emphasis"/>
          <w:color w:val="auto"/>
          <w:szCs w:val="21"/>
        </w:rPr>
        <w:br w:type="page"/>
      </w:r>
    </w:p>
    <w:p w:rsidR="00694384" w:rsidRDefault="00694384" w:rsidP="00CE2D02">
      <w:pPr>
        <w:spacing w:line="480" w:lineRule="auto"/>
        <w:rPr>
          <w:rStyle w:val="Emphasis"/>
          <w:iCs/>
          <w:color w:val="auto"/>
          <w:szCs w:val="21"/>
        </w:rPr>
      </w:pPr>
      <w:r>
        <w:rPr>
          <w:rStyle w:val="Emphasis"/>
          <w:iCs/>
          <w:color w:val="auto"/>
          <w:szCs w:val="21"/>
        </w:rPr>
        <w:t xml:space="preserve">Table S6. </w:t>
      </w:r>
      <w:r>
        <w:rPr>
          <w:szCs w:val="21"/>
        </w:rPr>
        <w:t>Growth analysis and protein detection</w:t>
      </w:r>
      <w:r>
        <w:rPr>
          <w:iCs/>
          <w:szCs w:val="21"/>
        </w:rPr>
        <w:t xml:space="preserve"> from the recombinant leaky strains with double deletion in </w:t>
      </w:r>
      <w:r>
        <w:rPr>
          <w:rStyle w:val="Emphasis"/>
          <w:iCs/>
          <w:color w:val="auto"/>
          <w:szCs w:val="21"/>
        </w:rPr>
        <w:t>TB medium.</w:t>
      </w:r>
    </w:p>
    <w:p w:rsidR="00694384" w:rsidRDefault="00694384" w:rsidP="00CE2D02">
      <w:pPr>
        <w:spacing w:line="480" w:lineRule="auto"/>
        <w:rPr>
          <w:rStyle w:val="Emphasis"/>
          <w:iCs/>
          <w:color w:val="auto"/>
          <w:szCs w:val="21"/>
        </w:rPr>
      </w:pPr>
    </w:p>
    <w:tbl>
      <w:tblPr>
        <w:tblW w:w="5000" w:type="pct"/>
        <w:jc w:val="center"/>
        <w:tblLook w:val="00A0"/>
      </w:tblPr>
      <w:tblGrid>
        <w:gridCol w:w="1547"/>
        <w:gridCol w:w="959"/>
        <w:gridCol w:w="2054"/>
        <w:gridCol w:w="953"/>
        <w:gridCol w:w="752"/>
        <w:gridCol w:w="276"/>
        <w:gridCol w:w="1981"/>
      </w:tblGrid>
      <w:tr w:rsidR="00694384" w:rsidTr="00733CB1">
        <w:trPr>
          <w:cantSplit/>
          <w:jc w:val="center"/>
        </w:trPr>
        <w:tc>
          <w:tcPr>
            <w:tcW w:w="908" w:type="pct"/>
            <w:vMerge w:val="restart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Strains</w:t>
            </w:r>
          </w:p>
        </w:tc>
        <w:tc>
          <w:tcPr>
            <w:tcW w:w="563" w:type="pct"/>
            <w:vMerge w:val="restart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Final OD</w:t>
            </w:r>
            <w:r>
              <w:rPr>
                <w:rStyle w:val="Emphasis"/>
                <w:color w:val="auto"/>
                <w:szCs w:val="21"/>
                <w:vertAlign w:val="subscript"/>
              </w:rPr>
              <w:t>600</w:t>
            </w:r>
          </w:p>
        </w:tc>
        <w:tc>
          <w:tcPr>
            <w:tcW w:w="1764" w:type="pct"/>
            <w:gridSpan w:val="2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szCs w:val="21"/>
              </w:rPr>
              <w:t xml:space="preserve">     Trx-hPTH</w:t>
            </w:r>
          </w:p>
        </w:tc>
        <w:tc>
          <w:tcPr>
            <w:tcW w:w="1764" w:type="pct"/>
            <w:gridSpan w:val="3"/>
            <w:tcBorders>
              <w:top w:val="single" w:sz="4" w:space="0" w:color="000000"/>
            </w:tcBorders>
          </w:tcPr>
          <w:p w:rsidR="00694384" w:rsidRDefault="00694384" w:rsidP="00733CB1">
            <w:pPr>
              <w:spacing w:line="480" w:lineRule="auto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 xml:space="preserve">           Total proteins</w:t>
            </w:r>
          </w:p>
        </w:tc>
      </w:tr>
      <w:tr w:rsidR="00694384" w:rsidTr="00733CB1">
        <w:trPr>
          <w:cantSplit/>
          <w:trHeight w:val="859"/>
          <w:jc w:val="center"/>
        </w:trPr>
        <w:tc>
          <w:tcPr>
            <w:tcW w:w="908" w:type="pct"/>
            <w:vMerge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</w:p>
        </w:tc>
        <w:tc>
          <w:tcPr>
            <w:tcW w:w="563" w:type="pct"/>
            <w:vMerge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</w:p>
        </w:tc>
        <w:tc>
          <w:tcPr>
            <w:tcW w:w="1205" w:type="pct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EPS  (mg/l)</w:t>
            </w:r>
          </w:p>
        </w:tc>
        <w:tc>
          <w:tcPr>
            <w:tcW w:w="1000" w:type="pct"/>
            <w:gridSpan w:val="2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IPS (mg/l)</w:t>
            </w:r>
          </w:p>
        </w:tc>
        <w:tc>
          <w:tcPr>
            <w:tcW w:w="1323" w:type="pct"/>
            <w:gridSpan w:val="2"/>
            <w:tcBorders>
              <w:bottom w:val="single" w:sz="4" w:space="0" w:color="000000"/>
            </w:tcBorders>
          </w:tcPr>
          <w:p w:rsidR="00694384" w:rsidRDefault="00694384" w:rsidP="00733CB1">
            <w:pPr>
              <w:spacing w:line="480" w:lineRule="auto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 xml:space="preserve">  (mg/l)</w:t>
            </w:r>
          </w:p>
        </w:tc>
      </w:tr>
      <w:tr w:rsidR="00694384" w:rsidTr="00733CB1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i/>
                <w:szCs w:val="21"/>
              </w:rPr>
            </w:pPr>
            <w:r>
              <w:rPr>
                <w:szCs w:val="21"/>
              </w:rPr>
              <w:t>lpp mrcB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.52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10 ± 140</w:t>
            </w:r>
          </w:p>
        </w:tc>
        <w:tc>
          <w:tcPr>
            <w:tcW w:w="1000" w:type="pct"/>
            <w:gridSpan w:val="2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20 ± 1</w:t>
            </w:r>
          </w:p>
        </w:tc>
        <w:tc>
          <w:tcPr>
            <w:tcW w:w="1323" w:type="pct"/>
            <w:gridSpan w:val="2"/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44 ± 630</w:t>
            </w:r>
          </w:p>
        </w:tc>
      </w:tr>
      <w:tr w:rsidR="00694384" w:rsidTr="00733CB1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rcA lpp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0.82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540 ± 4</w:t>
            </w:r>
          </w:p>
        </w:tc>
        <w:tc>
          <w:tcPr>
            <w:tcW w:w="1000" w:type="pct"/>
            <w:gridSpan w:val="2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50 ± 20</w:t>
            </w:r>
          </w:p>
        </w:tc>
        <w:tc>
          <w:tcPr>
            <w:tcW w:w="1323" w:type="pct"/>
            <w:gridSpan w:val="2"/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4040 ± 80</w:t>
            </w:r>
          </w:p>
        </w:tc>
      </w:tr>
      <w:tr w:rsidR="00694384" w:rsidTr="00733CB1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pp pal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9.38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420 ± 150</w:t>
            </w:r>
          </w:p>
        </w:tc>
        <w:tc>
          <w:tcPr>
            <w:tcW w:w="1000" w:type="pct"/>
            <w:gridSpan w:val="2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60 ± 1</w:t>
            </w:r>
          </w:p>
        </w:tc>
        <w:tc>
          <w:tcPr>
            <w:tcW w:w="1323" w:type="pct"/>
            <w:gridSpan w:val="2"/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360 ± 700</w:t>
            </w:r>
          </w:p>
        </w:tc>
      </w:tr>
      <w:tr w:rsidR="00694384" w:rsidTr="00733CB1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rcA pal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6.26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30 ± 180</w:t>
            </w:r>
          </w:p>
        </w:tc>
        <w:tc>
          <w:tcPr>
            <w:tcW w:w="1000" w:type="pct"/>
            <w:gridSpan w:val="2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190 ± 10</w:t>
            </w:r>
          </w:p>
        </w:tc>
        <w:tc>
          <w:tcPr>
            <w:tcW w:w="1323" w:type="pct"/>
            <w:gridSpan w:val="2"/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250 ± 640</w:t>
            </w:r>
          </w:p>
        </w:tc>
      </w:tr>
      <w:tr w:rsidR="00694384" w:rsidTr="00733CB1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i/>
                <w:szCs w:val="21"/>
              </w:rPr>
            </w:pPr>
            <w:r>
              <w:rPr>
                <w:szCs w:val="21"/>
              </w:rPr>
              <w:t>mrcB pal</w:t>
            </w:r>
            <w:r>
              <w:rPr>
                <w:rStyle w:val="Emphasis"/>
                <w:color w:val="auto"/>
              </w:rPr>
              <w:t>-</w:t>
            </w:r>
            <w:r>
              <w:rPr>
                <w:rStyle w:val="Emphasis"/>
                <w:i/>
                <w:iCs/>
                <w:color w:val="auto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8.74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330 ± 140</w:t>
            </w:r>
          </w:p>
        </w:tc>
        <w:tc>
          <w:tcPr>
            <w:tcW w:w="1000" w:type="pct"/>
            <w:gridSpan w:val="2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80 ± 10</w:t>
            </w:r>
          </w:p>
        </w:tc>
        <w:tc>
          <w:tcPr>
            <w:tcW w:w="1323" w:type="pct"/>
            <w:gridSpan w:val="2"/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color w:val="auto"/>
                <w:szCs w:val="21"/>
              </w:rPr>
            </w:pPr>
            <w:r>
              <w:rPr>
                <w:rStyle w:val="Emphasis"/>
                <w:color w:val="auto"/>
                <w:szCs w:val="21"/>
              </w:rPr>
              <w:t>2430 ± 470</w:t>
            </w:r>
          </w:p>
        </w:tc>
      </w:tr>
      <w:tr w:rsidR="00694384" w:rsidTr="00E37B45">
        <w:trPr>
          <w:jc w:val="center"/>
        </w:trPr>
        <w:tc>
          <w:tcPr>
            <w:tcW w:w="908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 xml:space="preserve">JM109 (DE3)- </w:t>
            </w:r>
            <w:r>
              <w:rPr>
                <w:rStyle w:val="Emphasis"/>
                <w:i/>
                <w:iCs/>
                <w:color w:val="auto"/>
                <w:szCs w:val="21"/>
              </w:rPr>
              <w:t>pth</w:t>
            </w:r>
          </w:p>
        </w:tc>
        <w:tc>
          <w:tcPr>
            <w:tcW w:w="563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13.04</w:t>
            </w:r>
          </w:p>
        </w:tc>
        <w:tc>
          <w:tcPr>
            <w:tcW w:w="1205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  <w:r>
              <w:rPr>
                <w:rStyle w:val="Emphasis"/>
                <w:color w:val="auto"/>
                <w:vertAlign w:val="superscript"/>
              </w:rPr>
              <w:t>*</w:t>
            </w:r>
          </w:p>
        </w:tc>
        <w:tc>
          <w:tcPr>
            <w:tcW w:w="1162" w:type="pct"/>
            <w:gridSpan w:val="3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500 ± 10</w:t>
            </w:r>
          </w:p>
        </w:tc>
        <w:tc>
          <w:tcPr>
            <w:tcW w:w="1162" w:type="pct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4460 ± 500</w:t>
            </w:r>
          </w:p>
        </w:tc>
      </w:tr>
      <w:tr w:rsidR="00694384" w:rsidTr="00733CB1">
        <w:trPr>
          <w:trHeight w:val="252"/>
          <w:jc w:val="center"/>
        </w:trPr>
        <w:tc>
          <w:tcPr>
            <w:tcW w:w="908" w:type="pct"/>
            <w:tcBorders>
              <w:bottom w:val="single" w:sz="4" w:space="0" w:color="000000"/>
            </w:tcBorders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JM109 (DE3)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12.46</w:t>
            </w:r>
          </w:p>
        </w:tc>
        <w:tc>
          <w:tcPr>
            <w:tcW w:w="1205" w:type="pct"/>
            <w:tcBorders>
              <w:bottom w:val="single" w:sz="4" w:space="0" w:color="000000"/>
            </w:tcBorders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000" w:type="pct"/>
            <w:gridSpan w:val="2"/>
            <w:tcBorders>
              <w:bottom w:val="single" w:sz="4" w:space="0" w:color="000000"/>
            </w:tcBorders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-</w:t>
            </w:r>
          </w:p>
        </w:tc>
        <w:tc>
          <w:tcPr>
            <w:tcW w:w="1323" w:type="pct"/>
            <w:gridSpan w:val="2"/>
            <w:tcBorders>
              <w:bottom w:val="single" w:sz="4" w:space="0" w:color="000000"/>
            </w:tcBorders>
            <w:vAlign w:val="center"/>
          </w:tcPr>
          <w:p w:rsidR="00694384" w:rsidRDefault="00694384" w:rsidP="00E37B45">
            <w:pPr>
              <w:spacing w:line="480" w:lineRule="auto"/>
              <w:jc w:val="center"/>
              <w:rPr>
                <w:rStyle w:val="Emphasis"/>
                <w:iCs/>
                <w:color w:val="auto"/>
                <w:szCs w:val="21"/>
              </w:rPr>
            </w:pPr>
            <w:r>
              <w:rPr>
                <w:rStyle w:val="Emphasis"/>
                <w:iCs/>
                <w:color w:val="auto"/>
                <w:szCs w:val="21"/>
              </w:rPr>
              <w:t>4260 ± 200</w:t>
            </w:r>
          </w:p>
        </w:tc>
      </w:tr>
    </w:tbl>
    <w:p w:rsidR="00694384" w:rsidRDefault="00694384" w:rsidP="00CE2D02">
      <w:pPr>
        <w:spacing w:line="480" w:lineRule="auto"/>
        <w:jc w:val="left"/>
        <w:rPr>
          <w:rStyle w:val="Emphasis"/>
          <w:b/>
          <w:color w:val="auto"/>
        </w:rPr>
      </w:pPr>
      <w:r>
        <w:rPr>
          <w:rStyle w:val="Emphasis"/>
          <w:color w:val="auto"/>
          <w:vertAlign w:val="superscript"/>
        </w:rPr>
        <w:t>*.</w:t>
      </w:r>
      <w:r>
        <w:rPr>
          <w:rStyle w:val="Emphasis"/>
          <w:color w:val="auto"/>
          <w:szCs w:val="21"/>
        </w:rPr>
        <w:t>Not detected.</w:t>
      </w:r>
    </w:p>
    <w:p w:rsidR="00694384" w:rsidRDefault="00694384" w:rsidP="00CE2D02">
      <w:pPr>
        <w:spacing w:line="480" w:lineRule="auto"/>
        <w:jc w:val="left"/>
        <w:rPr>
          <w:rStyle w:val="Emphasis"/>
          <w:color w:val="auto"/>
          <w:szCs w:val="21"/>
        </w:rPr>
      </w:pPr>
      <w:r>
        <w:rPr>
          <w:rStyle w:val="Emphasis"/>
          <w:color w:val="auto"/>
          <w:szCs w:val="21"/>
        </w:rPr>
        <w:t xml:space="preserve">The protein concentrations are expressed as Mean ± SEM of n=2. </w:t>
      </w:r>
    </w:p>
    <w:p w:rsidR="00694384" w:rsidRPr="005055DC" w:rsidRDefault="00694384" w:rsidP="005055DC">
      <w:pPr>
        <w:widowControl/>
        <w:spacing w:line="480" w:lineRule="auto"/>
        <w:jc w:val="left"/>
        <w:rPr>
          <w:rStyle w:val="Emphasis"/>
          <w:iCs/>
          <w:color w:val="auto"/>
          <w:szCs w:val="21"/>
        </w:rPr>
      </w:pPr>
      <w:r w:rsidRPr="005055DC">
        <w:rPr>
          <w:rStyle w:val="Emphasis"/>
          <w:iCs/>
          <w:color w:val="auto"/>
          <w:szCs w:val="21"/>
        </w:rPr>
        <w:br w:type="page"/>
      </w:r>
    </w:p>
    <w:p w:rsidR="00694384" w:rsidRPr="005055DC" w:rsidRDefault="00694384" w:rsidP="005055DC">
      <w:pPr>
        <w:spacing w:line="480" w:lineRule="auto"/>
        <w:jc w:val="center"/>
        <w:rPr>
          <w:szCs w:val="21"/>
        </w:rPr>
      </w:pPr>
      <w:r w:rsidRPr="00A52970">
        <w:rPr>
          <w:noProof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0" o:spid="_x0000_i1025" type="#_x0000_t75" style="width:407.25pt;height:159.75pt;visibility:visible">
            <v:imagedata r:id="rId6" o:title=""/>
          </v:shape>
        </w:pict>
      </w:r>
    </w:p>
    <w:p w:rsidR="00694384" w:rsidRPr="005055DC" w:rsidRDefault="00694384" w:rsidP="005055DC">
      <w:pPr>
        <w:spacing w:line="480" w:lineRule="auto"/>
        <w:jc w:val="center"/>
        <w:rPr>
          <w:rStyle w:val="Emphasis"/>
          <w:iCs/>
          <w:color w:val="auto"/>
          <w:szCs w:val="21"/>
        </w:rPr>
      </w:pPr>
      <w:r w:rsidRPr="00A52970">
        <w:rPr>
          <w:noProof/>
          <w:szCs w:val="21"/>
        </w:rPr>
        <w:pict>
          <v:shape id="图片 4" o:spid="_x0000_i1026" type="#_x0000_t75" style="width:406.5pt;height:167.25pt;visibility:visible">
            <v:imagedata r:id="rId7" o:title=""/>
          </v:shape>
        </w:pict>
      </w:r>
    </w:p>
    <w:p w:rsidR="00694384" w:rsidRPr="005055DC" w:rsidRDefault="00694384" w:rsidP="005055DC">
      <w:pPr>
        <w:spacing w:line="480" w:lineRule="auto"/>
        <w:jc w:val="center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jc w:val="center"/>
        <w:rPr>
          <w:rStyle w:val="Emphasis"/>
          <w:iCs/>
          <w:color w:val="auto"/>
          <w:szCs w:val="21"/>
        </w:rPr>
      </w:pPr>
    </w:p>
    <w:p w:rsidR="00694384" w:rsidRDefault="00694384" w:rsidP="0092530B">
      <w:pPr>
        <w:spacing w:line="480" w:lineRule="auto"/>
        <w:rPr>
          <w:szCs w:val="21"/>
        </w:rPr>
      </w:pPr>
      <w:r>
        <w:rPr>
          <w:szCs w:val="21"/>
        </w:rPr>
        <w:t xml:space="preserve">Fig. S1. Verification of the mutants by colony PCR (Lane M: representing standard marker). (A) Single knockout of gene </w:t>
      </w:r>
      <w:r>
        <w:rPr>
          <w:i/>
          <w:szCs w:val="21"/>
        </w:rPr>
        <w:t>mrcA</w:t>
      </w:r>
      <w:r>
        <w:rPr>
          <w:szCs w:val="21"/>
        </w:rPr>
        <w:t xml:space="preserve"> (</w:t>
      </w:r>
      <w:r>
        <w:rPr>
          <w:i/>
          <w:szCs w:val="21"/>
        </w:rPr>
        <w:t>kan</w:t>
      </w:r>
      <w:r>
        <w:rPr>
          <w:szCs w:val="21"/>
        </w:rPr>
        <w:t xml:space="preserve">/1700 bp): Lane 1, JM109 (DE3) as a template; Lane 2, 3 and 4, mrcA as a template; (B) Single knockout of gene </w:t>
      </w:r>
      <w:r>
        <w:rPr>
          <w:i/>
          <w:szCs w:val="21"/>
        </w:rPr>
        <w:t>mrcB</w:t>
      </w:r>
      <w:r>
        <w:rPr>
          <w:szCs w:val="21"/>
        </w:rPr>
        <w:t xml:space="preserve"> (</w:t>
      </w:r>
      <w:r>
        <w:rPr>
          <w:i/>
          <w:szCs w:val="21"/>
        </w:rPr>
        <w:t>kan</w:t>
      </w:r>
      <w:r>
        <w:rPr>
          <w:szCs w:val="21"/>
        </w:rPr>
        <w:t xml:space="preserve">/1700 bp): Lane 1 and 2, JM109 (DE3) as a template; Lane 3 and 4, mrcB as a template; (C) Single knockout of gene </w:t>
      </w:r>
      <w:r>
        <w:rPr>
          <w:i/>
          <w:szCs w:val="21"/>
        </w:rPr>
        <w:t>pal</w:t>
      </w:r>
      <w:r>
        <w:rPr>
          <w:szCs w:val="21"/>
        </w:rPr>
        <w:t xml:space="preserve"> (</w:t>
      </w:r>
      <w:r>
        <w:rPr>
          <w:i/>
          <w:szCs w:val="21"/>
        </w:rPr>
        <w:t>cat</w:t>
      </w:r>
      <w:r>
        <w:rPr>
          <w:szCs w:val="21"/>
        </w:rPr>
        <w:t xml:space="preserve">/1600 bp): Lane 1 and 2, JM109 (DE3) as a template; Lane 3, 4 and 5, pal as a template; (D) Single knockout of gene </w:t>
      </w:r>
      <w:r>
        <w:rPr>
          <w:i/>
          <w:szCs w:val="21"/>
        </w:rPr>
        <w:t>lpp</w:t>
      </w:r>
      <w:r>
        <w:rPr>
          <w:szCs w:val="21"/>
        </w:rPr>
        <w:t xml:space="preserve"> (</w:t>
      </w:r>
      <w:r>
        <w:rPr>
          <w:i/>
          <w:szCs w:val="21"/>
        </w:rPr>
        <w:t>kan</w:t>
      </w:r>
      <w:r>
        <w:rPr>
          <w:szCs w:val="21"/>
        </w:rPr>
        <w:t xml:space="preserve">/1800 bp): Lane 1, 2, 3 and 4, lpp N as a template; Lane5 JM109 (DE3) as a template; Lane 6, 7 and 8, lpp as a template; (E) Double knockout of genes </w:t>
      </w:r>
      <w:r>
        <w:rPr>
          <w:i/>
          <w:szCs w:val="21"/>
        </w:rPr>
        <w:t xml:space="preserve">lpp </w:t>
      </w:r>
      <w:r>
        <w:rPr>
          <w:szCs w:val="21"/>
        </w:rPr>
        <w:t>and</w:t>
      </w:r>
      <w:r>
        <w:rPr>
          <w:i/>
          <w:szCs w:val="21"/>
        </w:rPr>
        <w:t xml:space="preserve"> mrcB</w:t>
      </w:r>
      <w:r>
        <w:rPr>
          <w:szCs w:val="21"/>
        </w:rPr>
        <w:t xml:space="preserve"> (</w:t>
      </w:r>
      <w:r>
        <w:rPr>
          <w:i/>
          <w:szCs w:val="21"/>
        </w:rPr>
        <w:t>cat</w:t>
      </w:r>
      <w:r>
        <w:rPr>
          <w:szCs w:val="21"/>
        </w:rPr>
        <w:t xml:space="preserve">/1200 bp) as well as </w:t>
      </w:r>
      <w:r>
        <w:rPr>
          <w:i/>
          <w:szCs w:val="21"/>
        </w:rPr>
        <w:t xml:space="preserve">mrcA </w:t>
      </w:r>
      <w:r>
        <w:rPr>
          <w:szCs w:val="21"/>
        </w:rPr>
        <w:t xml:space="preserve">and </w:t>
      </w:r>
      <w:r>
        <w:rPr>
          <w:i/>
          <w:szCs w:val="21"/>
        </w:rPr>
        <w:t>lpp</w:t>
      </w:r>
      <w:r>
        <w:rPr>
          <w:szCs w:val="21"/>
        </w:rPr>
        <w:t xml:space="preserve"> (</w:t>
      </w:r>
      <w:r>
        <w:rPr>
          <w:i/>
          <w:szCs w:val="21"/>
        </w:rPr>
        <w:t>kan</w:t>
      </w:r>
      <w:r>
        <w:rPr>
          <w:szCs w:val="21"/>
        </w:rPr>
        <w:t>/1800 bp); Lane1 and 6, others, Lane 3, JM109 (DE3) as a template; Lane 4, lpp mrcB (Cm</w:t>
      </w:r>
      <w:r>
        <w:rPr>
          <w:szCs w:val="21"/>
          <w:vertAlign w:val="superscript"/>
        </w:rPr>
        <w:t>R</w:t>
      </w:r>
      <w:r>
        <w:rPr>
          <w:szCs w:val="21"/>
        </w:rPr>
        <w:t>) as a template (mrcB-vF and mrcB-vR as primers); Lane 5, lpp mrcB (Kan</w:t>
      </w:r>
      <w:r>
        <w:rPr>
          <w:szCs w:val="21"/>
          <w:vertAlign w:val="superscript"/>
        </w:rPr>
        <w:t>R</w:t>
      </w:r>
      <w:r>
        <w:rPr>
          <w:szCs w:val="21"/>
        </w:rPr>
        <w:t>) as a template (mrcB-vF and mrcB-vR as primers); Lane 6, lpp N as a template (lpp-vF and lpp-vR as primers); Lane 7, mrcA lpp (Kan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) as a template (lpp-vF and lpp-vR as primers); (F) Double knockout of genes </w:t>
      </w:r>
      <w:r>
        <w:rPr>
          <w:i/>
          <w:szCs w:val="21"/>
        </w:rPr>
        <w:t xml:space="preserve">lpp </w:t>
      </w:r>
      <w:r>
        <w:rPr>
          <w:szCs w:val="21"/>
        </w:rPr>
        <w:t>and</w:t>
      </w:r>
      <w:r>
        <w:rPr>
          <w:i/>
          <w:szCs w:val="21"/>
        </w:rPr>
        <w:t xml:space="preserve"> pal</w:t>
      </w:r>
      <w:r>
        <w:rPr>
          <w:szCs w:val="21"/>
        </w:rPr>
        <w:t xml:space="preserve"> (</w:t>
      </w:r>
      <w:r>
        <w:rPr>
          <w:i/>
          <w:szCs w:val="21"/>
        </w:rPr>
        <w:t>kan /</w:t>
      </w:r>
      <w:r>
        <w:rPr>
          <w:szCs w:val="21"/>
        </w:rPr>
        <w:t>2100 bp); Lane 1 and 2, lpp pal (Kan</w:t>
      </w:r>
      <w:r>
        <w:rPr>
          <w:szCs w:val="21"/>
          <w:vertAlign w:val="superscript"/>
        </w:rPr>
        <w:t>R</w:t>
      </w:r>
      <w:r>
        <w:rPr>
          <w:szCs w:val="21"/>
        </w:rPr>
        <w:t>) as a template (pal-vF and pal-vR as primers); Lane 3and 4, (Cm</w:t>
      </w:r>
      <w:r>
        <w:rPr>
          <w:szCs w:val="21"/>
          <w:vertAlign w:val="superscript"/>
        </w:rPr>
        <w:t>R</w:t>
      </w:r>
      <w:r>
        <w:rPr>
          <w:szCs w:val="21"/>
        </w:rPr>
        <w:t xml:space="preserve">) as a template (pal-vF and pal-vR as primers); Lane 5, nothing; lane 6, JM109 (DE3) as a template; (G) Double knockout of genes </w:t>
      </w:r>
      <w:r>
        <w:rPr>
          <w:i/>
          <w:szCs w:val="21"/>
        </w:rPr>
        <w:t>pal</w:t>
      </w:r>
      <w:r>
        <w:rPr>
          <w:szCs w:val="21"/>
        </w:rPr>
        <w:t xml:space="preserve"> and</w:t>
      </w:r>
      <w:r>
        <w:rPr>
          <w:i/>
          <w:szCs w:val="21"/>
        </w:rPr>
        <w:t xml:space="preserve"> mrcB </w:t>
      </w:r>
      <w:r>
        <w:rPr>
          <w:szCs w:val="21"/>
        </w:rPr>
        <w:t>(</w:t>
      </w:r>
      <w:r>
        <w:rPr>
          <w:i/>
          <w:szCs w:val="21"/>
        </w:rPr>
        <w:t>kan</w:t>
      </w:r>
      <w:r>
        <w:rPr>
          <w:szCs w:val="21"/>
        </w:rPr>
        <w:t xml:space="preserve"> /1700 bp) as well as </w:t>
      </w:r>
      <w:r>
        <w:rPr>
          <w:i/>
          <w:szCs w:val="21"/>
        </w:rPr>
        <w:t xml:space="preserve">pal </w:t>
      </w:r>
      <w:r>
        <w:rPr>
          <w:szCs w:val="21"/>
        </w:rPr>
        <w:t>and</w:t>
      </w:r>
      <w:r>
        <w:rPr>
          <w:i/>
          <w:szCs w:val="21"/>
        </w:rPr>
        <w:t xml:space="preserve"> mrcA</w:t>
      </w:r>
      <w:r>
        <w:rPr>
          <w:szCs w:val="21"/>
        </w:rPr>
        <w:t xml:space="preserve"> (</w:t>
      </w:r>
      <w:r>
        <w:rPr>
          <w:i/>
          <w:szCs w:val="21"/>
        </w:rPr>
        <w:t>kan</w:t>
      </w:r>
      <w:r>
        <w:rPr>
          <w:szCs w:val="21"/>
        </w:rPr>
        <w:t>/1700 bp); Lane 1, 3 and 5, mrcB pal as a template (pal-vF and pal-vR as primers); Lane 2 and 4, false positive colonies as a template (pal-vF and pal-vR as primers); Lane 6, 7, 8 and 9, JM109 (DE3) as a template; Lane 10, mrcA pal as a template (pal-vF and pal-vR as primers).</w:t>
      </w:r>
    </w:p>
    <w:p w:rsidR="00694384" w:rsidRPr="0092530B" w:rsidRDefault="00694384" w:rsidP="005055DC">
      <w:pPr>
        <w:spacing w:line="480" w:lineRule="auto"/>
        <w:rPr>
          <w:szCs w:val="21"/>
        </w:rPr>
      </w:pPr>
    </w:p>
    <w:p w:rsidR="00694384" w:rsidRPr="005055DC" w:rsidRDefault="00694384" w:rsidP="005055DC">
      <w:pPr>
        <w:widowControl/>
        <w:spacing w:line="480" w:lineRule="auto"/>
        <w:jc w:val="left"/>
        <w:rPr>
          <w:rStyle w:val="Emphasis"/>
          <w:color w:val="auto"/>
          <w:szCs w:val="21"/>
        </w:rPr>
      </w:pPr>
      <w:r w:rsidRPr="005055DC">
        <w:rPr>
          <w:rStyle w:val="Emphasis"/>
          <w:color w:val="auto"/>
          <w:szCs w:val="21"/>
        </w:rPr>
        <w:br w:type="page"/>
      </w:r>
    </w:p>
    <w:p w:rsidR="00694384" w:rsidRPr="005055DC" w:rsidRDefault="00694384" w:rsidP="005055DC">
      <w:pPr>
        <w:spacing w:line="480" w:lineRule="auto"/>
        <w:ind w:firstLineChars="200" w:firstLine="420"/>
        <w:rPr>
          <w:szCs w:val="21"/>
        </w:rPr>
      </w:pPr>
    </w:p>
    <w:p w:rsidR="00694384" w:rsidRPr="005055DC" w:rsidRDefault="00694384" w:rsidP="005055DC">
      <w:pPr>
        <w:widowControl/>
        <w:spacing w:line="480" w:lineRule="auto"/>
        <w:jc w:val="left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jc w:val="center"/>
        <w:rPr>
          <w:rStyle w:val="Emphasis"/>
          <w:iCs/>
          <w:color w:val="auto"/>
          <w:szCs w:val="21"/>
        </w:rPr>
      </w:pPr>
      <w:r w:rsidRPr="00A52970">
        <w:rPr>
          <w:noProof/>
          <w:szCs w:val="21"/>
        </w:rPr>
        <w:pict>
          <v:shape id="图片 5" o:spid="_x0000_i1027" type="#_x0000_t75" style="width:405pt;height:244.5pt;visibility:visible">
            <v:imagedata r:id="rId8" o:title=""/>
          </v:shape>
        </w:pict>
      </w:r>
    </w:p>
    <w:p w:rsidR="00694384" w:rsidRPr="005055DC" w:rsidRDefault="00694384" w:rsidP="005055DC">
      <w:pPr>
        <w:spacing w:line="480" w:lineRule="auto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rPr>
          <w:rStyle w:val="Emphasis"/>
          <w:iCs/>
          <w:color w:val="auto"/>
          <w:szCs w:val="21"/>
        </w:rPr>
      </w:pPr>
      <w:r w:rsidRPr="005055DC">
        <w:rPr>
          <w:rStyle w:val="Emphasis"/>
          <w:iCs/>
          <w:color w:val="auto"/>
          <w:szCs w:val="21"/>
        </w:rPr>
        <w:t xml:space="preserve">Fig. S2. SDS PAGE analysis of protein samples in TB medium. Lane 1 and 2, the extracellular proteins of the recombinant leaky strains </w:t>
      </w:r>
      <w:r w:rsidRPr="005055DC">
        <w:rPr>
          <w:szCs w:val="21"/>
        </w:rPr>
        <w:t>lpp mrcB</w:t>
      </w:r>
      <w:r w:rsidRPr="005055DC">
        <w:rPr>
          <w:rStyle w:val="Emphasis"/>
          <w:iCs/>
          <w:color w:val="auto"/>
          <w:szCs w:val="21"/>
        </w:rPr>
        <w:t xml:space="preserve"> with pET32a-</w:t>
      </w:r>
      <w:r w:rsidRPr="005055DC">
        <w:rPr>
          <w:rStyle w:val="Emphasis"/>
          <w:i/>
          <w:iCs/>
          <w:color w:val="auto"/>
          <w:szCs w:val="21"/>
        </w:rPr>
        <w:t>pth</w:t>
      </w:r>
      <w:r w:rsidRPr="005055DC">
        <w:rPr>
          <w:rStyle w:val="Emphasis"/>
          <w:iCs/>
          <w:color w:val="auto"/>
          <w:szCs w:val="21"/>
        </w:rPr>
        <w:t xml:space="preserve">; Lane 3, 4, 5 and 6, the extracellular proteins of the recombinant leaky strains </w:t>
      </w:r>
      <w:r w:rsidRPr="005055DC">
        <w:rPr>
          <w:szCs w:val="21"/>
        </w:rPr>
        <w:t>mrcA lpp</w:t>
      </w:r>
      <w:r w:rsidRPr="005055DC">
        <w:rPr>
          <w:rStyle w:val="Emphasis"/>
          <w:iCs/>
          <w:color w:val="auto"/>
          <w:szCs w:val="21"/>
        </w:rPr>
        <w:t xml:space="preserve">, </w:t>
      </w:r>
      <w:r w:rsidRPr="005055DC">
        <w:rPr>
          <w:szCs w:val="21"/>
        </w:rPr>
        <w:t>lpp</w:t>
      </w:r>
      <w:r w:rsidRPr="005055DC">
        <w:rPr>
          <w:rStyle w:val="Emphasis"/>
          <w:iCs/>
          <w:color w:val="auto"/>
          <w:szCs w:val="21"/>
        </w:rPr>
        <w:t xml:space="preserve">, </w:t>
      </w:r>
      <w:r w:rsidRPr="005055DC">
        <w:rPr>
          <w:szCs w:val="21"/>
        </w:rPr>
        <w:t>mrcB</w:t>
      </w:r>
      <w:r w:rsidRPr="005055DC">
        <w:rPr>
          <w:rStyle w:val="Emphasis"/>
          <w:iCs/>
          <w:color w:val="auto"/>
          <w:szCs w:val="21"/>
        </w:rPr>
        <w:t xml:space="preserve"> and </w:t>
      </w:r>
      <w:r w:rsidRPr="005055DC">
        <w:rPr>
          <w:szCs w:val="21"/>
        </w:rPr>
        <w:t>mrcA</w:t>
      </w:r>
      <w:r w:rsidRPr="005055DC">
        <w:rPr>
          <w:rStyle w:val="Emphasis"/>
          <w:iCs/>
          <w:color w:val="auto"/>
          <w:szCs w:val="21"/>
        </w:rPr>
        <w:t xml:space="preserve"> with pET32a-</w:t>
      </w:r>
      <w:r w:rsidRPr="005055DC">
        <w:rPr>
          <w:rStyle w:val="Emphasis"/>
          <w:i/>
          <w:iCs/>
          <w:color w:val="auto"/>
          <w:szCs w:val="21"/>
        </w:rPr>
        <w:t>pth</w:t>
      </w:r>
      <w:r w:rsidRPr="005055DC">
        <w:rPr>
          <w:rStyle w:val="Emphasis"/>
          <w:iCs/>
          <w:color w:val="auto"/>
          <w:szCs w:val="21"/>
        </w:rPr>
        <w:t>; Lane 7, the extracellular proteins of the strains JM109</w:t>
      </w:r>
      <w:r>
        <w:rPr>
          <w:rStyle w:val="Emphasis"/>
          <w:iCs/>
          <w:color w:val="auto"/>
          <w:szCs w:val="21"/>
        </w:rPr>
        <w:t xml:space="preserve"> </w:t>
      </w:r>
      <w:r w:rsidRPr="005055DC">
        <w:rPr>
          <w:rStyle w:val="Emphasis"/>
          <w:iCs/>
          <w:color w:val="auto"/>
          <w:szCs w:val="21"/>
        </w:rPr>
        <w:t>(DE3) harboring pET32a-</w:t>
      </w:r>
      <w:r w:rsidRPr="005055DC">
        <w:rPr>
          <w:rStyle w:val="Emphasis"/>
          <w:i/>
          <w:iCs/>
          <w:color w:val="auto"/>
          <w:szCs w:val="21"/>
        </w:rPr>
        <w:t>pth</w:t>
      </w:r>
      <w:r w:rsidRPr="005055DC">
        <w:rPr>
          <w:rStyle w:val="Emphasis"/>
          <w:iCs/>
          <w:color w:val="auto"/>
          <w:szCs w:val="21"/>
        </w:rPr>
        <w:t xml:space="preserve">; M, protein ladder; Lane 8, 9, 10, 11, 12, 13 and 14, intracellular soluble proteins corresponding to </w:t>
      </w:r>
      <w:r>
        <w:rPr>
          <w:rStyle w:val="Emphasis"/>
          <w:iCs/>
          <w:color w:val="auto"/>
          <w:szCs w:val="21"/>
        </w:rPr>
        <w:t xml:space="preserve">lane </w:t>
      </w:r>
      <w:r w:rsidRPr="005055DC">
        <w:rPr>
          <w:rStyle w:val="Emphasis"/>
          <w:iCs/>
          <w:color w:val="auto"/>
          <w:szCs w:val="21"/>
        </w:rPr>
        <w:t xml:space="preserve">1, 2, 3, 4, 5 , 6 and 7. </w:t>
      </w:r>
    </w:p>
    <w:p w:rsidR="00694384" w:rsidRPr="005055DC" w:rsidRDefault="00694384" w:rsidP="005055DC">
      <w:pPr>
        <w:spacing w:line="480" w:lineRule="auto"/>
        <w:rPr>
          <w:rStyle w:val="Emphasis"/>
          <w:color w:val="auto"/>
          <w:szCs w:val="21"/>
        </w:rPr>
      </w:pPr>
    </w:p>
    <w:p w:rsidR="00694384" w:rsidRPr="005055DC" w:rsidRDefault="00694384" w:rsidP="005055DC">
      <w:pPr>
        <w:widowControl/>
        <w:spacing w:line="480" w:lineRule="auto"/>
        <w:jc w:val="left"/>
        <w:rPr>
          <w:szCs w:val="21"/>
        </w:rPr>
      </w:pPr>
      <w:r w:rsidRPr="005055DC">
        <w:rPr>
          <w:szCs w:val="21"/>
        </w:rPr>
        <w:br w:type="page"/>
      </w:r>
    </w:p>
    <w:p w:rsidR="00694384" w:rsidRPr="005055DC" w:rsidRDefault="00694384" w:rsidP="005055DC">
      <w:pPr>
        <w:spacing w:line="480" w:lineRule="auto"/>
        <w:rPr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jc w:val="center"/>
        <w:rPr>
          <w:rStyle w:val="Emphasis"/>
          <w:color w:val="auto"/>
          <w:szCs w:val="21"/>
        </w:rPr>
      </w:pPr>
      <w:r w:rsidRPr="00A52970">
        <w:rPr>
          <w:noProof/>
          <w:szCs w:val="21"/>
        </w:rPr>
        <w:pict>
          <v:shape id="图片 6" o:spid="_x0000_i1028" type="#_x0000_t75" style="width:327.75pt;height:226.5pt;visibility:visible">
            <v:imagedata r:id="rId9" o:title=""/>
          </v:shape>
        </w:pict>
      </w:r>
    </w:p>
    <w:p w:rsidR="00694384" w:rsidRPr="005055DC" w:rsidRDefault="00694384" w:rsidP="005055DC">
      <w:pPr>
        <w:spacing w:line="480" w:lineRule="auto"/>
        <w:ind w:firstLineChars="750" w:firstLine="1575"/>
        <w:rPr>
          <w:rStyle w:val="Emphasis"/>
          <w:color w:val="auto"/>
          <w:szCs w:val="21"/>
        </w:rPr>
      </w:pPr>
      <w:r w:rsidRPr="005055DC">
        <w:rPr>
          <w:rStyle w:val="Emphasis"/>
          <w:color w:val="auto"/>
          <w:szCs w:val="21"/>
        </w:rPr>
        <w:t xml:space="preserve">          </w:t>
      </w: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  <w:r>
        <w:rPr>
          <w:rStyle w:val="Emphasis"/>
          <w:iCs/>
          <w:color w:val="auto"/>
          <w:szCs w:val="21"/>
        </w:rPr>
        <w:t xml:space="preserve">Fig. S3. SDS-PAGE analysis of protein samples of </w:t>
      </w:r>
      <w:bookmarkStart w:id="11" w:name="OLE_LINK83"/>
      <w:bookmarkStart w:id="12" w:name="OLE_LINK84"/>
      <w:r>
        <w:rPr>
          <w:szCs w:val="21"/>
        </w:rPr>
        <w:t>lpp mrcB with pET22b-</w:t>
      </w:r>
      <w:r>
        <w:rPr>
          <w:i/>
          <w:szCs w:val="21"/>
        </w:rPr>
        <w:t>rpa</w:t>
      </w:r>
      <w:r>
        <w:rPr>
          <w:rStyle w:val="Emphasis"/>
          <w:iCs/>
          <w:color w:val="auto"/>
          <w:szCs w:val="21"/>
        </w:rPr>
        <w:t xml:space="preserve"> </w:t>
      </w:r>
      <w:bookmarkEnd w:id="11"/>
      <w:bookmarkEnd w:id="12"/>
      <w:r>
        <w:rPr>
          <w:rStyle w:val="Emphasis"/>
          <w:iCs/>
          <w:color w:val="auto"/>
          <w:szCs w:val="21"/>
        </w:rPr>
        <w:t>in TB medium</w:t>
      </w:r>
      <w:r>
        <w:rPr>
          <w:rStyle w:val="doi11"/>
          <w:iCs/>
          <w:szCs w:val="21"/>
        </w:rPr>
        <w:t xml:space="preserve"> </w:t>
      </w:r>
      <w:r>
        <w:rPr>
          <w:rStyle w:val="Emphasis"/>
          <w:iCs/>
          <w:color w:val="auto"/>
          <w:szCs w:val="21"/>
        </w:rPr>
        <w:t xml:space="preserve">(M, protein ladder). Lane 1, 2, 3, and 4, the extracellular proteins of the recombinant strains </w:t>
      </w:r>
      <w:r>
        <w:rPr>
          <w:szCs w:val="21"/>
        </w:rPr>
        <w:t>lpp mrcB</w:t>
      </w:r>
      <w:r>
        <w:rPr>
          <w:rStyle w:val="Emphasis"/>
          <w:iCs/>
          <w:color w:val="auto"/>
          <w:szCs w:val="21"/>
        </w:rPr>
        <w:t xml:space="preserve">, </w:t>
      </w:r>
      <w:r>
        <w:rPr>
          <w:szCs w:val="21"/>
        </w:rPr>
        <w:t>mrcB</w:t>
      </w:r>
      <w:r>
        <w:rPr>
          <w:rStyle w:val="Emphasis"/>
          <w:iCs/>
          <w:color w:val="auto"/>
          <w:szCs w:val="21"/>
        </w:rPr>
        <w:t xml:space="preserve">, </w:t>
      </w:r>
      <w:r>
        <w:rPr>
          <w:szCs w:val="21"/>
        </w:rPr>
        <w:t xml:space="preserve">lpp </w:t>
      </w:r>
      <w:r>
        <w:rPr>
          <w:rStyle w:val="Emphasis"/>
          <w:iCs/>
          <w:color w:val="auto"/>
          <w:szCs w:val="21"/>
        </w:rPr>
        <w:t xml:space="preserve">and JM109 (DE3) harboring </w:t>
      </w:r>
      <w:r>
        <w:rPr>
          <w:szCs w:val="21"/>
        </w:rPr>
        <w:t>pET22b-</w:t>
      </w:r>
      <w:r>
        <w:rPr>
          <w:i/>
          <w:szCs w:val="21"/>
        </w:rPr>
        <w:t>rpa</w:t>
      </w:r>
      <w:r>
        <w:rPr>
          <w:rStyle w:val="Emphasis"/>
          <w:iCs/>
          <w:color w:val="auto"/>
          <w:szCs w:val="21"/>
        </w:rPr>
        <w:t>; Lane 5, 6, 7 and 8, intracellular soluble proteins corresponding to lane 1, 2, 3 and 4; Lane 9, 10, 11 and 12, intracellular insoluble proteins corresponding to lane 1, 2, 3 and 4.</w:t>
      </w: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Pr="005055DC" w:rsidRDefault="00694384" w:rsidP="005055DC">
      <w:pPr>
        <w:spacing w:line="480" w:lineRule="auto"/>
        <w:ind w:firstLineChars="200" w:firstLine="420"/>
        <w:rPr>
          <w:rStyle w:val="Emphasis"/>
          <w:iCs/>
          <w:color w:val="auto"/>
          <w:szCs w:val="21"/>
        </w:rPr>
      </w:pPr>
    </w:p>
    <w:p w:rsidR="00694384" w:rsidRDefault="00694384" w:rsidP="0092530B">
      <w:pPr>
        <w:spacing w:line="480" w:lineRule="auto"/>
        <w:ind w:firstLineChars="200" w:firstLine="420"/>
        <w:jc w:val="center"/>
      </w:pPr>
      <w:r w:rsidRPr="005055DC">
        <w:pict>
          <v:shape id="_x0000_i1029" type="#_x0000_t75" style="width:336.75pt;height:238.5pt">
            <v:imagedata r:id="rId10" o:title=""/>
          </v:shape>
        </w:pict>
      </w:r>
    </w:p>
    <w:p w:rsidR="00694384" w:rsidRDefault="00694384" w:rsidP="0092530B">
      <w:pPr>
        <w:spacing w:line="480" w:lineRule="auto"/>
        <w:ind w:firstLineChars="200" w:firstLine="420"/>
        <w:jc w:val="center"/>
      </w:pPr>
      <w:r>
        <w:t>(A)</w:t>
      </w:r>
    </w:p>
    <w:p w:rsidR="00694384" w:rsidRDefault="00694384" w:rsidP="0092530B">
      <w:pPr>
        <w:spacing w:line="480" w:lineRule="auto"/>
        <w:ind w:firstLineChars="200" w:firstLine="420"/>
        <w:jc w:val="center"/>
      </w:pPr>
      <w:r>
        <w:pict>
          <v:shape id="_x0000_i1030" type="#_x0000_t75" style="width:309.75pt;height:249pt">
            <v:imagedata r:id="rId11" o:title=""/>
          </v:shape>
        </w:pict>
      </w:r>
    </w:p>
    <w:p w:rsidR="00694384" w:rsidRPr="005055DC" w:rsidRDefault="00694384" w:rsidP="0092530B">
      <w:pPr>
        <w:spacing w:line="480" w:lineRule="auto"/>
        <w:ind w:firstLineChars="200" w:firstLine="420"/>
        <w:jc w:val="center"/>
        <w:rPr>
          <w:rStyle w:val="Emphasis"/>
          <w:iCs/>
          <w:color w:val="auto"/>
          <w:szCs w:val="21"/>
        </w:rPr>
      </w:pPr>
      <w:r>
        <w:t>(B)</w:t>
      </w:r>
    </w:p>
    <w:p w:rsidR="00694384" w:rsidRPr="005055DC" w:rsidRDefault="00694384" w:rsidP="0092530B">
      <w:pPr>
        <w:spacing w:line="480" w:lineRule="auto"/>
        <w:jc w:val="center"/>
        <w:rPr>
          <w:iCs/>
          <w:szCs w:val="21"/>
        </w:rPr>
      </w:pPr>
      <w:r>
        <w:rPr>
          <w:rStyle w:val="Emphasis"/>
          <w:iCs/>
          <w:color w:val="auto"/>
          <w:szCs w:val="21"/>
        </w:rPr>
        <w:t>Fig. S4.</w:t>
      </w:r>
      <w:r>
        <w:t xml:space="preserve"> </w:t>
      </w:r>
      <w:r>
        <w:rPr>
          <w:rStyle w:val="Emphasis"/>
          <w:iCs/>
          <w:color w:val="auto"/>
          <w:szCs w:val="21"/>
        </w:rPr>
        <w:t>Growth curve of the strains in flasks in LB medium.(A)</w:t>
      </w:r>
      <w:r>
        <w:rPr>
          <w:rStyle w:val="Emphasis"/>
          <w:rFonts w:hint="eastAsia"/>
          <w:iCs/>
          <w:color w:val="auto"/>
          <w:szCs w:val="21"/>
        </w:rPr>
        <w:t>■</w:t>
      </w:r>
      <w:r>
        <w:rPr>
          <w:rStyle w:val="Emphasis"/>
          <w:iCs/>
          <w:color w:val="auto"/>
          <w:szCs w:val="21"/>
        </w:rPr>
        <w:t xml:space="preserve">, strain </w:t>
      </w:r>
      <w:r>
        <w:rPr>
          <w:szCs w:val="21"/>
        </w:rPr>
        <w:t>lpp mrcB</w:t>
      </w:r>
      <w:r>
        <w:rPr>
          <w:rStyle w:val="Emphasis"/>
          <w:iCs/>
          <w:color w:val="auto"/>
          <w:szCs w:val="21"/>
        </w:rPr>
        <w:t xml:space="preserve"> with pET32a-</w:t>
      </w:r>
      <w:r>
        <w:rPr>
          <w:rStyle w:val="Emphasis"/>
          <w:i/>
          <w:iCs/>
          <w:color w:val="auto"/>
          <w:szCs w:val="21"/>
        </w:rPr>
        <w:t>pth</w:t>
      </w:r>
      <w:r>
        <w:rPr>
          <w:rStyle w:val="Emphasis"/>
          <w:iCs/>
          <w:color w:val="auto"/>
          <w:szCs w:val="21"/>
        </w:rPr>
        <w:t xml:space="preserve">; </w:t>
      </w:r>
      <w:r>
        <w:rPr>
          <w:rStyle w:val="Emphasis"/>
          <w:rFonts w:hint="eastAsia"/>
          <w:iCs/>
          <w:color w:val="auto"/>
          <w:szCs w:val="21"/>
        </w:rPr>
        <w:t>●</w:t>
      </w:r>
      <w:r>
        <w:rPr>
          <w:rStyle w:val="Emphasis"/>
          <w:iCs/>
          <w:color w:val="auto"/>
          <w:szCs w:val="21"/>
        </w:rPr>
        <w:t xml:space="preserve">, Strain </w:t>
      </w:r>
      <w:r>
        <w:rPr>
          <w:szCs w:val="21"/>
        </w:rPr>
        <w:t>lpp mrcB</w:t>
      </w:r>
      <w:r>
        <w:rPr>
          <w:rStyle w:val="Emphasis"/>
          <w:iCs/>
          <w:color w:val="auto"/>
          <w:szCs w:val="21"/>
        </w:rPr>
        <w:t xml:space="preserve"> harboring pET32a-</w:t>
      </w:r>
      <w:r>
        <w:rPr>
          <w:rStyle w:val="Emphasis"/>
          <w:i/>
          <w:iCs/>
          <w:color w:val="auto"/>
          <w:szCs w:val="21"/>
        </w:rPr>
        <w:t>pth</w:t>
      </w:r>
      <w:r>
        <w:rPr>
          <w:rStyle w:val="Emphasis"/>
          <w:iCs/>
          <w:color w:val="auto"/>
          <w:szCs w:val="21"/>
        </w:rPr>
        <w:t xml:space="preserve"> with IPTG induction after four hour cultivation ; </w:t>
      </w:r>
      <w:r>
        <w:rPr>
          <w:rStyle w:val="Emphasis"/>
          <w:rFonts w:hint="eastAsia"/>
          <w:iCs/>
          <w:color w:val="auto"/>
          <w:szCs w:val="21"/>
        </w:rPr>
        <w:t>▲</w:t>
      </w:r>
      <w:r>
        <w:rPr>
          <w:rStyle w:val="Emphasis"/>
          <w:iCs/>
          <w:color w:val="auto"/>
          <w:szCs w:val="21"/>
        </w:rPr>
        <w:t xml:space="preserve">, Strain </w:t>
      </w:r>
      <w:r>
        <w:rPr>
          <w:szCs w:val="21"/>
        </w:rPr>
        <w:t>mrcA lpp</w:t>
      </w:r>
      <w:r>
        <w:rPr>
          <w:rStyle w:val="Emphasis"/>
          <w:iCs/>
          <w:color w:val="auto"/>
          <w:szCs w:val="21"/>
        </w:rPr>
        <w:t xml:space="preserve"> with pET32a-</w:t>
      </w:r>
      <w:r>
        <w:rPr>
          <w:rStyle w:val="Emphasis"/>
          <w:i/>
          <w:iCs/>
          <w:color w:val="auto"/>
          <w:szCs w:val="21"/>
        </w:rPr>
        <w:t>pth</w:t>
      </w:r>
      <w:r>
        <w:rPr>
          <w:rStyle w:val="Emphasis"/>
          <w:iCs/>
          <w:color w:val="auto"/>
          <w:szCs w:val="21"/>
        </w:rPr>
        <w:t>.</w:t>
      </w:r>
      <w:r w:rsidRPr="00733CB1">
        <w:t xml:space="preserve"> </w:t>
      </w:r>
      <w:r w:rsidRPr="00733CB1">
        <w:rPr>
          <w:rStyle w:val="Emphasis"/>
          <w:iCs/>
          <w:color w:val="auto"/>
          <w:szCs w:val="21"/>
        </w:rPr>
        <w:t xml:space="preserve">(B) </w:t>
      </w:r>
      <w:r w:rsidRPr="00733CB1">
        <w:rPr>
          <w:rStyle w:val="Emphasis"/>
          <w:rFonts w:hint="eastAsia"/>
          <w:iCs/>
          <w:color w:val="auto"/>
          <w:szCs w:val="21"/>
        </w:rPr>
        <w:t>■</w:t>
      </w:r>
      <w:r w:rsidRPr="00733CB1">
        <w:rPr>
          <w:rStyle w:val="Emphasis"/>
          <w:iCs/>
          <w:color w:val="auto"/>
          <w:szCs w:val="21"/>
        </w:rPr>
        <w:t xml:space="preserve">, strain mrcB; </w:t>
      </w:r>
      <w:r>
        <w:rPr>
          <w:rStyle w:val="Emphasis"/>
          <w:rFonts w:hint="eastAsia"/>
          <w:iCs/>
          <w:color w:val="auto"/>
          <w:szCs w:val="21"/>
        </w:rPr>
        <w:t>●</w:t>
      </w:r>
      <w:r w:rsidRPr="00733CB1">
        <w:rPr>
          <w:rStyle w:val="Emphasis"/>
          <w:iCs/>
          <w:color w:val="auto"/>
          <w:szCs w:val="21"/>
        </w:rPr>
        <w:t>, strain JM109(DE3).</w:t>
      </w:r>
    </w:p>
    <w:sectPr w:rsidR="00694384" w:rsidRPr="005055DC" w:rsidSect="00D8734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384" w:rsidRDefault="00694384" w:rsidP="006F0949">
      <w:r>
        <w:separator/>
      </w:r>
    </w:p>
  </w:endnote>
  <w:endnote w:type="continuationSeparator" w:id="0">
    <w:p w:rsidR="00694384" w:rsidRDefault="00694384" w:rsidP="006F09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KaiTi_GB2312">
    <w:altName w:val="Arial Unicode MS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384" w:rsidRDefault="00694384">
    <w:pPr>
      <w:pStyle w:val="Footer"/>
      <w:jc w:val="center"/>
    </w:pPr>
    <w:fldSimple w:instr=" PAGE   \* MERGEFORMAT ">
      <w:r w:rsidRPr="003E3FFB">
        <w:rPr>
          <w:noProof/>
          <w:lang w:val="zh-CN"/>
        </w:rPr>
        <w:t>1</w:t>
      </w:r>
    </w:fldSimple>
  </w:p>
  <w:p w:rsidR="00694384" w:rsidRDefault="006943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384" w:rsidRDefault="00694384" w:rsidP="006F0949">
      <w:r>
        <w:separator/>
      </w:r>
    </w:p>
  </w:footnote>
  <w:footnote w:type="continuationSeparator" w:id="0">
    <w:p w:rsidR="00694384" w:rsidRDefault="00694384" w:rsidP="006F09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44B1"/>
    <w:rsid w:val="0000035D"/>
    <w:rsid w:val="00000DC5"/>
    <w:rsid w:val="00003608"/>
    <w:rsid w:val="00011CB6"/>
    <w:rsid w:val="00022EB4"/>
    <w:rsid w:val="00025CB8"/>
    <w:rsid w:val="00031F70"/>
    <w:rsid w:val="000365B8"/>
    <w:rsid w:val="000431D6"/>
    <w:rsid w:val="000433B7"/>
    <w:rsid w:val="00053E00"/>
    <w:rsid w:val="00083EC7"/>
    <w:rsid w:val="000849DD"/>
    <w:rsid w:val="00087A24"/>
    <w:rsid w:val="00090291"/>
    <w:rsid w:val="000A2C17"/>
    <w:rsid w:val="000B0202"/>
    <w:rsid w:val="000B2030"/>
    <w:rsid w:val="000B3BC5"/>
    <w:rsid w:val="000C1E6D"/>
    <w:rsid w:val="000C3181"/>
    <w:rsid w:val="000C4899"/>
    <w:rsid w:val="000D27D2"/>
    <w:rsid w:val="000F5E2D"/>
    <w:rsid w:val="001033F5"/>
    <w:rsid w:val="00107281"/>
    <w:rsid w:val="0011208F"/>
    <w:rsid w:val="00114DCE"/>
    <w:rsid w:val="00117DE4"/>
    <w:rsid w:val="00130442"/>
    <w:rsid w:val="00137A1D"/>
    <w:rsid w:val="00140E5F"/>
    <w:rsid w:val="0014134F"/>
    <w:rsid w:val="00143663"/>
    <w:rsid w:val="001566BB"/>
    <w:rsid w:val="00165194"/>
    <w:rsid w:val="00183BF2"/>
    <w:rsid w:val="00187E21"/>
    <w:rsid w:val="0019029C"/>
    <w:rsid w:val="0019054A"/>
    <w:rsid w:val="001908ED"/>
    <w:rsid w:val="001A4F31"/>
    <w:rsid w:val="001B207E"/>
    <w:rsid w:val="001C53DF"/>
    <w:rsid w:val="001C6A1B"/>
    <w:rsid w:val="001D158B"/>
    <w:rsid w:val="001E5688"/>
    <w:rsid w:val="001E5851"/>
    <w:rsid w:val="001F6F90"/>
    <w:rsid w:val="00221937"/>
    <w:rsid w:val="0022501B"/>
    <w:rsid w:val="0023014C"/>
    <w:rsid w:val="00234700"/>
    <w:rsid w:val="0024567A"/>
    <w:rsid w:val="002475C3"/>
    <w:rsid w:val="00254B76"/>
    <w:rsid w:val="00255E7B"/>
    <w:rsid w:val="00267A7C"/>
    <w:rsid w:val="00272753"/>
    <w:rsid w:val="00273A70"/>
    <w:rsid w:val="002740CC"/>
    <w:rsid w:val="00276D82"/>
    <w:rsid w:val="00277C52"/>
    <w:rsid w:val="00293CA1"/>
    <w:rsid w:val="00297B80"/>
    <w:rsid w:val="002A1714"/>
    <w:rsid w:val="002A19E4"/>
    <w:rsid w:val="002A3020"/>
    <w:rsid w:val="002B01B7"/>
    <w:rsid w:val="002B090D"/>
    <w:rsid w:val="002B132B"/>
    <w:rsid w:val="002C0AB0"/>
    <w:rsid w:val="002C44B7"/>
    <w:rsid w:val="002C480E"/>
    <w:rsid w:val="002C60ED"/>
    <w:rsid w:val="002C6EB8"/>
    <w:rsid w:val="002D3F57"/>
    <w:rsid w:val="002E36D7"/>
    <w:rsid w:val="002F1AEB"/>
    <w:rsid w:val="0030163C"/>
    <w:rsid w:val="00324C57"/>
    <w:rsid w:val="003266EA"/>
    <w:rsid w:val="00327098"/>
    <w:rsid w:val="0034226E"/>
    <w:rsid w:val="003442E9"/>
    <w:rsid w:val="0035095F"/>
    <w:rsid w:val="00351823"/>
    <w:rsid w:val="00360CE7"/>
    <w:rsid w:val="003624E0"/>
    <w:rsid w:val="0037285C"/>
    <w:rsid w:val="00373710"/>
    <w:rsid w:val="00373BEF"/>
    <w:rsid w:val="00373BF1"/>
    <w:rsid w:val="00380A4A"/>
    <w:rsid w:val="00382379"/>
    <w:rsid w:val="00383081"/>
    <w:rsid w:val="00396C50"/>
    <w:rsid w:val="003A0966"/>
    <w:rsid w:val="003B1267"/>
    <w:rsid w:val="003C73FC"/>
    <w:rsid w:val="003D171C"/>
    <w:rsid w:val="003D230A"/>
    <w:rsid w:val="003D2ABA"/>
    <w:rsid w:val="003D716B"/>
    <w:rsid w:val="003E344E"/>
    <w:rsid w:val="003E3FFB"/>
    <w:rsid w:val="003F01E2"/>
    <w:rsid w:val="003F03E5"/>
    <w:rsid w:val="003F55F2"/>
    <w:rsid w:val="00400A87"/>
    <w:rsid w:val="00401964"/>
    <w:rsid w:val="004125B5"/>
    <w:rsid w:val="00431E01"/>
    <w:rsid w:val="00452E06"/>
    <w:rsid w:val="004541E0"/>
    <w:rsid w:val="00481250"/>
    <w:rsid w:val="0048558C"/>
    <w:rsid w:val="00490BCB"/>
    <w:rsid w:val="0049732B"/>
    <w:rsid w:val="004A08CF"/>
    <w:rsid w:val="004B54FA"/>
    <w:rsid w:val="004C5761"/>
    <w:rsid w:val="004C5FFC"/>
    <w:rsid w:val="004D0A9D"/>
    <w:rsid w:val="004E5768"/>
    <w:rsid w:val="004E6C5C"/>
    <w:rsid w:val="004F68E0"/>
    <w:rsid w:val="005055DC"/>
    <w:rsid w:val="00507B2E"/>
    <w:rsid w:val="005109C6"/>
    <w:rsid w:val="00511494"/>
    <w:rsid w:val="0051333A"/>
    <w:rsid w:val="00515452"/>
    <w:rsid w:val="00515930"/>
    <w:rsid w:val="00516DC9"/>
    <w:rsid w:val="00523CA4"/>
    <w:rsid w:val="005276B9"/>
    <w:rsid w:val="00531C7A"/>
    <w:rsid w:val="00532C7B"/>
    <w:rsid w:val="00537609"/>
    <w:rsid w:val="005533F6"/>
    <w:rsid w:val="00554A20"/>
    <w:rsid w:val="00555B5B"/>
    <w:rsid w:val="00556DBF"/>
    <w:rsid w:val="00560768"/>
    <w:rsid w:val="00561EF9"/>
    <w:rsid w:val="005622A3"/>
    <w:rsid w:val="005633AC"/>
    <w:rsid w:val="0057412C"/>
    <w:rsid w:val="00582767"/>
    <w:rsid w:val="005853B8"/>
    <w:rsid w:val="0059484D"/>
    <w:rsid w:val="00597575"/>
    <w:rsid w:val="005A1F04"/>
    <w:rsid w:val="005A2BF1"/>
    <w:rsid w:val="005B44E9"/>
    <w:rsid w:val="005B4659"/>
    <w:rsid w:val="005B7322"/>
    <w:rsid w:val="005C06C1"/>
    <w:rsid w:val="005D118E"/>
    <w:rsid w:val="005D1F54"/>
    <w:rsid w:val="005D4487"/>
    <w:rsid w:val="005E1840"/>
    <w:rsid w:val="005F05D4"/>
    <w:rsid w:val="005F3BA7"/>
    <w:rsid w:val="005F572B"/>
    <w:rsid w:val="00603468"/>
    <w:rsid w:val="00605BCE"/>
    <w:rsid w:val="0061393D"/>
    <w:rsid w:val="00617A60"/>
    <w:rsid w:val="00617ABC"/>
    <w:rsid w:val="00620877"/>
    <w:rsid w:val="0063514E"/>
    <w:rsid w:val="006400A3"/>
    <w:rsid w:val="00641BE6"/>
    <w:rsid w:val="00647287"/>
    <w:rsid w:val="00651759"/>
    <w:rsid w:val="006570FF"/>
    <w:rsid w:val="00694384"/>
    <w:rsid w:val="006B129A"/>
    <w:rsid w:val="006C340B"/>
    <w:rsid w:val="006D7475"/>
    <w:rsid w:val="006E01D2"/>
    <w:rsid w:val="006E182D"/>
    <w:rsid w:val="006F0949"/>
    <w:rsid w:val="007013CE"/>
    <w:rsid w:val="0070412C"/>
    <w:rsid w:val="00706D8F"/>
    <w:rsid w:val="007135ED"/>
    <w:rsid w:val="00726976"/>
    <w:rsid w:val="00727E4B"/>
    <w:rsid w:val="0073008F"/>
    <w:rsid w:val="007308EB"/>
    <w:rsid w:val="00733CB1"/>
    <w:rsid w:val="00743AC9"/>
    <w:rsid w:val="00754073"/>
    <w:rsid w:val="00763321"/>
    <w:rsid w:val="00765ED4"/>
    <w:rsid w:val="00767458"/>
    <w:rsid w:val="007718C5"/>
    <w:rsid w:val="007723AA"/>
    <w:rsid w:val="00772D34"/>
    <w:rsid w:val="00797B63"/>
    <w:rsid w:val="007A161F"/>
    <w:rsid w:val="007C119B"/>
    <w:rsid w:val="007D2D10"/>
    <w:rsid w:val="007D4B21"/>
    <w:rsid w:val="007D6488"/>
    <w:rsid w:val="007D6E8C"/>
    <w:rsid w:val="007F1981"/>
    <w:rsid w:val="007F394E"/>
    <w:rsid w:val="007F68D6"/>
    <w:rsid w:val="00802C16"/>
    <w:rsid w:val="00814533"/>
    <w:rsid w:val="00816AE7"/>
    <w:rsid w:val="00817246"/>
    <w:rsid w:val="008238F9"/>
    <w:rsid w:val="0082565D"/>
    <w:rsid w:val="00833B22"/>
    <w:rsid w:val="008471F4"/>
    <w:rsid w:val="00854017"/>
    <w:rsid w:val="008561B0"/>
    <w:rsid w:val="00856771"/>
    <w:rsid w:val="00857C74"/>
    <w:rsid w:val="00860BE3"/>
    <w:rsid w:val="00872FFD"/>
    <w:rsid w:val="00880862"/>
    <w:rsid w:val="00883291"/>
    <w:rsid w:val="008923C9"/>
    <w:rsid w:val="008930FB"/>
    <w:rsid w:val="008A2F35"/>
    <w:rsid w:val="008B0A38"/>
    <w:rsid w:val="008B3D36"/>
    <w:rsid w:val="008B6CF1"/>
    <w:rsid w:val="008C362B"/>
    <w:rsid w:val="008C4778"/>
    <w:rsid w:val="008C50D9"/>
    <w:rsid w:val="008D1510"/>
    <w:rsid w:val="008D436A"/>
    <w:rsid w:val="008D7A37"/>
    <w:rsid w:val="008E0EC2"/>
    <w:rsid w:val="008F1F00"/>
    <w:rsid w:val="008F40DE"/>
    <w:rsid w:val="008F61BF"/>
    <w:rsid w:val="00920416"/>
    <w:rsid w:val="0092360A"/>
    <w:rsid w:val="0092530B"/>
    <w:rsid w:val="00964183"/>
    <w:rsid w:val="00972367"/>
    <w:rsid w:val="009725C0"/>
    <w:rsid w:val="00987484"/>
    <w:rsid w:val="00991B07"/>
    <w:rsid w:val="009944F0"/>
    <w:rsid w:val="009B5C07"/>
    <w:rsid w:val="009D2A89"/>
    <w:rsid w:val="009E1FDF"/>
    <w:rsid w:val="009E2440"/>
    <w:rsid w:val="00A16D0D"/>
    <w:rsid w:val="00A2399A"/>
    <w:rsid w:val="00A26351"/>
    <w:rsid w:val="00A41FD3"/>
    <w:rsid w:val="00A52970"/>
    <w:rsid w:val="00A60C33"/>
    <w:rsid w:val="00A61B4E"/>
    <w:rsid w:val="00A648AB"/>
    <w:rsid w:val="00A65F72"/>
    <w:rsid w:val="00A84549"/>
    <w:rsid w:val="00A86C96"/>
    <w:rsid w:val="00A925A4"/>
    <w:rsid w:val="00A96E11"/>
    <w:rsid w:val="00AB0C48"/>
    <w:rsid w:val="00AB2D00"/>
    <w:rsid w:val="00AB2D7F"/>
    <w:rsid w:val="00AC5D0F"/>
    <w:rsid w:val="00AF44B1"/>
    <w:rsid w:val="00B02D6C"/>
    <w:rsid w:val="00B04454"/>
    <w:rsid w:val="00B068E7"/>
    <w:rsid w:val="00B07011"/>
    <w:rsid w:val="00B24504"/>
    <w:rsid w:val="00B2502B"/>
    <w:rsid w:val="00B5363D"/>
    <w:rsid w:val="00B550AE"/>
    <w:rsid w:val="00B6298B"/>
    <w:rsid w:val="00B66167"/>
    <w:rsid w:val="00B7240A"/>
    <w:rsid w:val="00B73F73"/>
    <w:rsid w:val="00B76CAE"/>
    <w:rsid w:val="00B76FD0"/>
    <w:rsid w:val="00B80DE6"/>
    <w:rsid w:val="00BA0543"/>
    <w:rsid w:val="00BA0A12"/>
    <w:rsid w:val="00BA6E69"/>
    <w:rsid w:val="00BB3859"/>
    <w:rsid w:val="00BB663A"/>
    <w:rsid w:val="00BB72DF"/>
    <w:rsid w:val="00BC64BA"/>
    <w:rsid w:val="00BF1797"/>
    <w:rsid w:val="00BF669B"/>
    <w:rsid w:val="00BF69C8"/>
    <w:rsid w:val="00C01775"/>
    <w:rsid w:val="00C01CE4"/>
    <w:rsid w:val="00C05D2B"/>
    <w:rsid w:val="00C102C8"/>
    <w:rsid w:val="00C12A07"/>
    <w:rsid w:val="00C21589"/>
    <w:rsid w:val="00C23E38"/>
    <w:rsid w:val="00C32E3B"/>
    <w:rsid w:val="00C337C3"/>
    <w:rsid w:val="00C34A48"/>
    <w:rsid w:val="00C34FF0"/>
    <w:rsid w:val="00C5754E"/>
    <w:rsid w:val="00C642E1"/>
    <w:rsid w:val="00C6441D"/>
    <w:rsid w:val="00C64445"/>
    <w:rsid w:val="00C65B2A"/>
    <w:rsid w:val="00C67871"/>
    <w:rsid w:val="00C803FD"/>
    <w:rsid w:val="00C84912"/>
    <w:rsid w:val="00CA1D3A"/>
    <w:rsid w:val="00CA661A"/>
    <w:rsid w:val="00CC02ED"/>
    <w:rsid w:val="00CC6AEE"/>
    <w:rsid w:val="00CD4987"/>
    <w:rsid w:val="00CD6A73"/>
    <w:rsid w:val="00CD7BAE"/>
    <w:rsid w:val="00CE070A"/>
    <w:rsid w:val="00CE0F72"/>
    <w:rsid w:val="00CE2D02"/>
    <w:rsid w:val="00CF4786"/>
    <w:rsid w:val="00D0300C"/>
    <w:rsid w:val="00D21B23"/>
    <w:rsid w:val="00D5660A"/>
    <w:rsid w:val="00D63CE6"/>
    <w:rsid w:val="00D87347"/>
    <w:rsid w:val="00D90475"/>
    <w:rsid w:val="00D91075"/>
    <w:rsid w:val="00DA3E78"/>
    <w:rsid w:val="00DA551F"/>
    <w:rsid w:val="00DB55A7"/>
    <w:rsid w:val="00DB57D0"/>
    <w:rsid w:val="00DC29A7"/>
    <w:rsid w:val="00DD5515"/>
    <w:rsid w:val="00E0201F"/>
    <w:rsid w:val="00E06459"/>
    <w:rsid w:val="00E172FE"/>
    <w:rsid w:val="00E20930"/>
    <w:rsid w:val="00E22CA5"/>
    <w:rsid w:val="00E267CA"/>
    <w:rsid w:val="00E30A76"/>
    <w:rsid w:val="00E31DC6"/>
    <w:rsid w:val="00E37B45"/>
    <w:rsid w:val="00E45D87"/>
    <w:rsid w:val="00E543B5"/>
    <w:rsid w:val="00E70255"/>
    <w:rsid w:val="00E7626D"/>
    <w:rsid w:val="00E773AD"/>
    <w:rsid w:val="00E828E2"/>
    <w:rsid w:val="00E8782C"/>
    <w:rsid w:val="00E92E99"/>
    <w:rsid w:val="00E965C6"/>
    <w:rsid w:val="00E96A6F"/>
    <w:rsid w:val="00EB24B3"/>
    <w:rsid w:val="00ED019E"/>
    <w:rsid w:val="00ED549F"/>
    <w:rsid w:val="00EE5270"/>
    <w:rsid w:val="00EF1405"/>
    <w:rsid w:val="00F23366"/>
    <w:rsid w:val="00F33976"/>
    <w:rsid w:val="00F42E84"/>
    <w:rsid w:val="00F461EB"/>
    <w:rsid w:val="00F51554"/>
    <w:rsid w:val="00F51752"/>
    <w:rsid w:val="00F55AB0"/>
    <w:rsid w:val="00F623DC"/>
    <w:rsid w:val="00F63E21"/>
    <w:rsid w:val="00F72524"/>
    <w:rsid w:val="00F757B4"/>
    <w:rsid w:val="00F77512"/>
    <w:rsid w:val="00F81979"/>
    <w:rsid w:val="00F81ACA"/>
    <w:rsid w:val="00F939E5"/>
    <w:rsid w:val="00F96DE7"/>
    <w:rsid w:val="00FB6A0E"/>
    <w:rsid w:val="00FB7678"/>
    <w:rsid w:val="00FB76C2"/>
    <w:rsid w:val="00FC7928"/>
    <w:rsid w:val="00FD3928"/>
    <w:rsid w:val="00FD462D"/>
    <w:rsid w:val="00FD505F"/>
    <w:rsid w:val="00FE322B"/>
    <w:rsid w:val="00FE684D"/>
    <w:rsid w:val="00FF3641"/>
    <w:rsid w:val="00FF6C39"/>
    <w:rsid w:val="00FF7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KaiTi_GB2312" w:hAnsi="Times New Roman" w:cs="SimSu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4B1"/>
    <w:pPr>
      <w:widowControl w:val="0"/>
      <w:jc w:val="both"/>
    </w:pPr>
    <w:rPr>
      <w:rFonts w:eastAsia="SimSun" w:cs="Times New Roman"/>
      <w:kern w:val="2"/>
      <w:sz w:val="21"/>
      <w:szCs w:val="24"/>
    </w:rPr>
  </w:style>
  <w:style w:type="paragraph" w:styleId="Heading2">
    <w:name w:val="heading 2"/>
    <w:basedOn w:val="Normal"/>
    <w:link w:val="Heading2Char"/>
    <w:uiPriority w:val="99"/>
    <w:qFormat/>
    <w:rsid w:val="00AF44B1"/>
    <w:pPr>
      <w:widowControl/>
      <w:spacing w:before="100" w:beforeAutospacing="1" w:after="100" w:afterAutospacing="1"/>
      <w:jc w:val="left"/>
      <w:outlineLvl w:val="1"/>
    </w:pPr>
    <w:rPr>
      <w:rFonts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AF44B1"/>
    <w:pPr>
      <w:widowControl/>
      <w:spacing w:before="100" w:beforeAutospacing="1" w:after="100" w:afterAutospacing="1"/>
      <w:jc w:val="left"/>
      <w:outlineLvl w:val="2"/>
    </w:pPr>
    <w:rPr>
      <w:rFonts w:cs="SimSun"/>
      <w:b/>
      <w:bCs/>
      <w:kern w:val="0"/>
      <w:sz w:val="30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0A4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97B6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AF44B1"/>
    <w:rPr>
      <w:rFonts w:eastAsia="SimSu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F44B1"/>
    <w:rPr>
      <w:rFonts w:eastAsia="SimSun" w:cs="Times New Roman"/>
      <w:b/>
      <w:sz w:val="3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80A4A"/>
    <w:rPr>
      <w:rFonts w:ascii="Cambria" w:eastAsia="SimSun" w:hAnsi="Cambria" w:cs="Times New Roman"/>
      <w:b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797B63"/>
    <w:rPr>
      <w:rFonts w:eastAsia="SimSun" w:cs="Times New Roman"/>
      <w:b/>
      <w:kern w:val="2"/>
      <w:sz w:val="28"/>
      <w:szCs w:val="28"/>
    </w:rPr>
  </w:style>
  <w:style w:type="character" w:styleId="Emphasis">
    <w:name w:val="Emphasis"/>
    <w:basedOn w:val="DefaultParagraphFont"/>
    <w:uiPriority w:val="99"/>
    <w:qFormat/>
    <w:rsid w:val="00AF44B1"/>
    <w:rPr>
      <w:rFonts w:cs="Times New Roman"/>
      <w:color w:val="CC0033"/>
    </w:rPr>
  </w:style>
  <w:style w:type="paragraph" w:styleId="BalloonText">
    <w:name w:val="Balloon Text"/>
    <w:basedOn w:val="Normal"/>
    <w:link w:val="BalloonTextChar"/>
    <w:uiPriority w:val="99"/>
    <w:semiHidden/>
    <w:rsid w:val="00AF44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F44B1"/>
    <w:rPr>
      <w:rFonts w:eastAsia="SimSun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rsid w:val="00AF44B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6F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F0949"/>
    <w:rPr>
      <w:rFonts w:eastAsia="SimSu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6F0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F0949"/>
    <w:rPr>
      <w:rFonts w:eastAsia="SimSun" w:cs="Times New Roman"/>
      <w:kern w:val="2"/>
      <w:sz w:val="18"/>
      <w:szCs w:val="18"/>
    </w:rPr>
  </w:style>
  <w:style w:type="table" w:styleId="TableGrid">
    <w:name w:val="Table Grid"/>
    <w:basedOn w:val="TableNormal"/>
    <w:uiPriority w:val="99"/>
    <w:rsid w:val="000A2C1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373BF1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373BF1"/>
    <w:rPr>
      <w:rFonts w:ascii="SimSun" w:eastAsia="SimSun" w:hAnsi="Courier New" w:cs="Courier New"/>
      <w:kern w:val="2"/>
      <w:sz w:val="21"/>
      <w:szCs w:val="21"/>
    </w:rPr>
  </w:style>
  <w:style w:type="character" w:customStyle="1" w:styleId="doi11">
    <w:name w:val="doi11"/>
    <w:basedOn w:val="DefaultParagraphFont"/>
    <w:uiPriority w:val="99"/>
    <w:rsid w:val="00797B6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2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2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82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82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25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82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82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2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2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2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82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448</TotalTime>
  <Pages>24</Pages>
  <Words>3276</Words>
  <Characters>18676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178</cp:revision>
  <cp:lastPrinted>2014-01-05T00:14:00Z</cp:lastPrinted>
  <dcterms:created xsi:type="dcterms:W3CDTF">2012-12-21T12:57:00Z</dcterms:created>
  <dcterms:modified xsi:type="dcterms:W3CDTF">2014-04-29T06:25:00Z</dcterms:modified>
</cp:coreProperties>
</file>